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2BD1E0" w14:textId="7EA634DE" w:rsidR="00826135" w:rsidRPr="00347E01" w:rsidRDefault="005A0C33">
      <w:pPr>
        <w:rPr>
          <w:lang w:val="en-US"/>
        </w:rPr>
      </w:pPr>
      <w:bookmarkStart w:id="0" w:name="_GoBack"/>
      <w:r w:rsidRPr="00347E01">
        <w:rPr>
          <w:lang w:val="en-US"/>
        </w:rPr>
        <w:t xml:space="preserve">Supplementary material to: </w:t>
      </w:r>
    </w:p>
    <w:p w14:paraId="66EEA5A3" w14:textId="288557E6" w:rsidR="004B1FF1" w:rsidRPr="00347E01" w:rsidRDefault="004B1FF1" w:rsidP="004B1FF1">
      <w:pPr>
        <w:spacing w:after="0" w:line="240" w:lineRule="auto"/>
        <w:rPr>
          <w:rFonts w:eastAsia="Times New Roman"/>
          <w:lang w:val="en-US"/>
        </w:rPr>
      </w:pPr>
      <w:r w:rsidRPr="00347E01">
        <w:rPr>
          <w:rFonts w:eastAsia="Times New Roman"/>
          <w:sz w:val="28"/>
          <w:szCs w:val="28"/>
          <w:lang w:val="en-GB"/>
        </w:rPr>
        <w:t>Behaviour, Use and Safety Aspects of Astatine-211 Solvated in Chloroform after Dry Distillation Recovery</w:t>
      </w:r>
    </w:p>
    <w:p w14:paraId="2B83D8C5" w14:textId="77777777" w:rsidR="004B1FF1" w:rsidRPr="00347E01" w:rsidRDefault="004B1FF1" w:rsidP="004B1FF1">
      <w:pPr>
        <w:spacing w:after="0" w:line="240" w:lineRule="auto"/>
        <w:rPr>
          <w:rFonts w:eastAsia="Times New Roman"/>
          <w:lang w:val="en-US"/>
        </w:rPr>
      </w:pPr>
    </w:p>
    <w:p w14:paraId="5EDD0C0F" w14:textId="4021ACCA" w:rsidR="001C5C47" w:rsidRPr="00347E01" w:rsidRDefault="001C5C47" w:rsidP="001C5C47">
      <w:r w:rsidRPr="00347E01">
        <w:t>Emma Aneheim*</w:t>
      </w:r>
      <w:r w:rsidRPr="00347E01">
        <w:rPr>
          <w:vertAlign w:val="superscript"/>
        </w:rPr>
        <w:t>1,2</w:t>
      </w:r>
      <w:r w:rsidRPr="00347E01">
        <w:t>, Ellinor Hansson</w:t>
      </w:r>
      <w:r w:rsidRPr="00347E01">
        <w:rPr>
          <w:vertAlign w:val="superscript"/>
        </w:rPr>
        <w:t>1,3</w:t>
      </w:r>
      <w:r w:rsidRPr="00347E01">
        <w:t>, Chiara Timperanza</w:t>
      </w:r>
      <w:r w:rsidRPr="00347E01">
        <w:rPr>
          <w:vertAlign w:val="superscript"/>
        </w:rPr>
        <w:t>1</w:t>
      </w:r>
      <w:r w:rsidRPr="00347E01">
        <w:t>, Holger Jensen</w:t>
      </w:r>
      <w:r w:rsidRPr="00347E01">
        <w:rPr>
          <w:vertAlign w:val="superscript"/>
        </w:rPr>
        <w:t>4</w:t>
      </w:r>
      <w:r w:rsidRPr="00347E01">
        <w:t>, Sture Lindegren</w:t>
      </w:r>
      <w:r w:rsidRPr="00347E01">
        <w:rPr>
          <w:vertAlign w:val="superscript"/>
        </w:rPr>
        <w:t>1</w:t>
      </w:r>
    </w:p>
    <w:p w14:paraId="6124737D" w14:textId="77777777" w:rsidR="001C5C47" w:rsidRPr="00347E01" w:rsidRDefault="001C5C47" w:rsidP="001C5C47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347E01">
        <w:rPr>
          <w:rFonts w:cstheme="minorHAnsi"/>
          <w:vertAlign w:val="superscript"/>
          <w:lang w:val="en-US"/>
        </w:rPr>
        <w:t>1</w:t>
      </w:r>
      <w:r w:rsidRPr="00347E01">
        <w:rPr>
          <w:rFonts w:cstheme="minorHAnsi"/>
          <w:lang w:val="en-US"/>
        </w:rPr>
        <w:t xml:space="preserve">Department of Medical Radiation Sciences, Institute of Clinical Sciences, Sahlgrenska Academy, University of Gothenburg, SE41345, Gothenburg, Sweden. </w:t>
      </w:r>
      <w:r w:rsidRPr="00347E01">
        <w:rPr>
          <w:rFonts w:cstheme="minorHAnsi"/>
          <w:vertAlign w:val="superscript"/>
          <w:lang w:val="en-US"/>
        </w:rPr>
        <w:t>2</w:t>
      </w:r>
      <w:r w:rsidRPr="00347E01">
        <w:rPr>
          <w:rFonts w:cstheme="minorHAnsi"/>
          <w:lang w:val="en-US"/>
        </w:rPr>
        <w:t xml:space="preserve">Region </w:t>
      </w:r>
      <w:proofErr w:type="spellStart"/>
      <w:r w:rsidRPr="00347E01">
        <w:rPr>
          <w:rFonts w:cstheme="minorHAnsi"/>
          <w:lang w:val="en-US"/>
        </w:rPr>
        <w:t>Västra</w:t>
      </w:r>
      <w:proofErr w:type="spellEnd"/>
      <w:r w:rsidRPr="00347E01">
        <w:rPr>
          <w:rFonts w:cstheme="minorHAnsi"/>
          <w:lang w:val="en-US"/>
        </w:rPr>
        <w:t xml:space="preserve"> </w:t>
      </w:r>
      <w:proofErr w:type="spellStart"/>
      <w:r w:rsidRPr="00347E01">
        <w:rPr>
          <w:rFonts w:cstheme="minorHAnsi"/>
          <w:lang w:val="en-US"/>
        </w:rPr>
        <w:t>Götaland</w:t>
      </w:r>
      <w:proofErr w:type="spellEnd"/>
      <w:r w:rsidRPr="00347E01">
        <w:rPr>
          <w:rFonts w:cstheme="minorHAnsi"/>
          <w:lang w:val="en-US"/>
        </w:rPr>
        <w:t xml:space="preserve">, </w:t>
      </w:r>
      <w:proofErr w:type="spellStart"/>
      <w:r w:rsidRPr="00347E01">
        <w:rPr>
          <w:rFonts w:cstheme="minorHAnsi"/>
          <w:lang w:val="en-US"/>
        </w:rPr>
        <w:t>Sahlgrenska</w:t>
      </w:r>
      <w:proofErr w:type="spellEnd"/>
      <w:r w:rsidRPr="00347E01">
        <w:rPr>
          <w:rFonts w:cstheme="minorHAnsi"/>
          <w:lang w:val="en-US"/>
        </w:rPr>
        <w:t xml:space="preserve"> University Hospital, Department of Oncology, SE41345, Gothenburg, Sweden. </w:t>
      </w:r>
      <w:r w:rsidRPr="00347E01">
        <w:rPr>
          <w:rFonts w:cstheme="minorHAnsi"/>
          <w:vertAlign w:val="superscript"/>
          <w:lang w:val="en-US"/>
        </w:rPr>
        <w:t>3</w:t>
      </w:r>
      <w:r w:rsidRPr="00347E01">
        <w:rPr>
          <w:rFonts w:cstheme="minorHAnsi"/>
          <w:lang w:val="en-US"/>
        </w:rPr>
        <w:t xml:space="preserve">Atley Solutions AB, SE41133, Gothenburg, Sweden. </w:t>
      </w:r>
      <w:r w:rsidRPr="00347E01">
        <w:rPr>
          <w:rFonts w:cstheme="minorHAnsi"/>
          <w:vertAlign w:val="superscript"/>
          <w:lang w:val="en-US"/>
        </w:rPr>
        <w:t>4</w:t>
      </w:r>
      <w:r w:rsidRPr="00347E01">
        <w:rPr>
          <w:rFonts w:cstheme="minorHAnsi"/>
          <w:lang w:val="en-US"/>
        </w:rPr>
        <w:t>PET and Cyclotron Unit, Copenhagen University Hospital, KF3982, Copenhagen, Denmark.</w:t>
      </w:r>
    </w:p>
    <w:p w14:paraId="2BA1B897" w14:textId="77777777" w:rsidR="000B4BCD" w:rsidRPr="00347E01" w:rsidRDefault="000B4BCD" w:rsidP="001C5C47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4E6F6CA8" w14:textId="77777777" w:rsidR="001C5C47" w:rsidRPr="00347E01" w:rsidRDefault="001C5C47" w:rsidP="001C5C47">
      <w:pPr>
        <w:rPr>
          <w:rFonts w:cstheme="minorHAnsi"/>
          <w:lang w:val="en-US"/>
        </w:rPr>
      </w:pPr>
      <w:r w:rsidRPr="00347E01">
        <w:rPr>
          <w:rFonts w:cstheme="minorHAnsi"/>
          <w:lang w:val="en-US"/>
        </w:rPr>
        <w:t>*email: emma.aneheim@radfys.gu.se</w:t>
      </w:r>
    </w:p>
    <w:p w14:paraId="757E7468" w14:textId="788ECC85" w:rsidR="005A0C33" w:rsidRPr="00347E01" w:rsidRDefault="00B73869" w:rsidP="005A0C33">
      <w:pPr>
        <w:rPr>
          <w:highlight w:val="yellow"/>
          <w:lang w:val="en-GB"/>
        </w:rPr>
      </w:pPr>
      <w:r w:rsidRPr="00347E01">
        <w:rPr>
          <w:noProof/>
          <w:lang w:val="en-US"/>
        </w:rPr>
        <w:drawing>
          <wp:inline distT="0" distB="0" distL="0" distR="0" wp14:anchorId="194907FA" wp14:editId="21C3BD64">
            <wp:extent cx="4320000" cy="2520000"/>
            <wp:effectExtent l="0" t="0" r="4445" b="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253F60C-B265-4931-BED8-2ACC5C0C4B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F44C2C1" w14:textId="49471BAA" w:rsidR="005A0C33" w:rsidRPr="00347E01" w:rsidRDefault="005A0C33" w:rsidP="005A0C33">
      <w:pPr>
        <w:rPr>
          <w:sz w:val="20"/>
          <w:szCs w:val="20"/>
          <w:lang w:val="en-GB"/>
        </w:rPr>
      </w:pPr>
      <w:r w:rsidRPr="00347E01">
        <w:rPr>
          <w:sz w:val="20"/>
          <w:szCs w:val="20"/>
          <w:lang w:val="en-GB"/>
        </w:rPr>
        <w:t>Figure S1. Retained astatine-211 activity as a function of absorbed dose to solvent upon redissolution of dry astatine-211 from Chloroform Eluate in dibromo methane and subsequent evaporation of the brominated solvent after different contact times and hence absorbed doses.</w:t>
      </w:r>
    </w:p>
    <w:p w14:paraId="5448E5B6" w14:textId="77777777" w:rsidR="00A36928" w:rsidRPr="00347E01" w:rsidRDefault="00A36928" w:rsidP="005A0C33">
      <w:pPr>
        <w:rPr>
          <w:sz w:val="20"/>
          <w:szCs w:val="20"/>
          <w:lang w:val="en-GB"/>
        </w:rPr>
      </w:pPr>
      <w:r w:rsidRPr="00347E01">
        <w:rPr>
          <w:noProof/>
          <w:lang w:val="en-US"/>
        </w:rPr>
        <w:drawing>
          <wp:inline distT="0" distB="0" distL="0" distR="0" wp14:anchorId="3ADD2C49" wp14:editId="51F8C7DB">
            <wp:extent cx="4320000" cy="2520000"/>
            <wp:effectExtent l="0" t="0" r="4445" b="0"/>
            <wp:docPr id="3" name="Diagram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36C7A4C-B632-D15A-52EE-7611FF4B73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EA32F99" w14:textId="387633C4" w:rsidR="005A0C33" w:rsidRPr="00347E01" w:rsidRDefault="005A0C33">
      <w:pPr>
        <w:rPr>
          <w:lang w:val="en-GB"/>
        </w:rPr>
      </w:pPr>
      <w:r w:rsidRPr="00347E01">
        <w:rPr>
          <w:sz w:val="20"/>
          <w:szCs w:val="20"/>
          <w:lang w:val="en-GB"/>
        </w:rPr>
        <w:t>Figure S2. Reversed phase radio-TLC (mobile phase 80:20 acetonitrile/water) on N-</w:t>
      </w:r>
      <w:proofErr w:type="spellStart"/>
      <w:r w:rsidRPr="00347E01">
        <w:rPr>
          <w:sz w:val="20"/>
          <w:szCs w:val="20"/>
          <w:lang w:val="en-GB"/>
        </w:rPr>
        <w:t>Iodo</w:t>
      </w:r>
      <w:proofErr w:type="spellEnd"/>
      <w:r w:rsidRPr="00347E01">
        <w:rPr>
          <w:sz w:val="20"/>
          <w:szCs w:val="20"/>
          <w:lang w:val="en-GB"/>
        </w:rPr>
        <w:t xml:space="preserve"> </w:t>
      </w:r>
      <w:proofErr w:type="spellStart"/>
      <w:r w:rsidRPr="00347E01">
        <w:rPr>
          <w:sz w:val="20"/>
          <w:szCs w:val="20"/>
          <w:lang w:val="en-GB"/>
        </w:rPr>
        <w:t>Succinimide</w:t>
      </w:r>
      <w:proofErr w:type="spellEnd"/>
      <w:r w:rsidRPr="00347E01">
        <w:rPr>
          <w:sz w:val="20"/>
          <w:szCs w:val="20"/>
          <w:lang w:val="en-GB"/>
        </w:rPr>
        <w:t xml:space="preserve"> (NIS) oxidation (20 </w:t>
      </w:r>
      <w:r w:rsidRPr="00347E01">
        <w:rPr>
          <w:rFonts w:cstheme="minorHAnsi"/>
          <w:sz w:val="20"/>
          <w:szCs w:val="20"/>
          <w:lang w:val="en-GB"/>
        </w:rPr>
        <w:t>µ</w:t>
      </w:r>
      <w:r w:rsidRPr="00347E01">
        <w:rPr>
          <w:sz w:val="20"/>
          <w:szCs w:val="20"/>
          <w:lang w:val="en-GB"/>
        </w:rPr>
        <w:t xml:space="preserve">g/mL in 1% Acetic acid in methanol) of dry astatine-211 from Chloroform Eluate. Comparing NIS solutions made immediately before oxidation, </w:t>
      </w:r>
      <w:r w:rsidR="0049632A" w:rsidRPr="00347E01">
        <w:rPr>
          <w:sz w:val="20"/>
          <w:szCs w:val="20"/>
          <w:lang w:val="en-GB"/>
        </w:rPr>
        <w:t>“</w:t>
      </w:r>
      <w:r w:rsidRPr="00347E01">
        <w:rPr>
          <w:sz w:val="20"/>
          <w:szCs w:val="20"/>
          <w:lang w:val="en-GB"/>
        </w:rPr>
        <w:t>fresh” and after &gt; 15 minutes.</w:t>
      </w:r>
      <w:bookmarkEnd w:id="0"/>
    </w:p>
    <w:sectPr w:rsidR="005A0C33" w:rsidRPr="00347E01" w:rsidSect="00347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C33"/>
    <w:rsid w:val="000B4BCD"/>
    <w:rsid w:val="00160954"/>
    <w:rsid w:val="001C5C47"/>
    <w:rsid w:val="002E161A"/>
    <w:rsid w:val="00347E01"/>
    <w:rsid w:val="0049632A"/>
    <w:rsid w:val="004B1FF1"/>
    <w:rsid w:val="005A0C33"/>
    <w:rsid w:val="008142C5"/>
    <w:rsid w:val="00826135"/>
    <w:rsid w:val="008E6579"/>
    <w:rsid w:val="00A36928"/>
    <w:rsid w:val="00B73869"/>
    <w:rsid w:val="00E05EB9"/>
    <w:rsid w:val="00E1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247E9"/>
  <w15:chartTrackingRefBased/>
  <w15:docId w15:val="{0DDC7334-BE05-43B2-A3B7-47F857018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gunet-my.sharepoint.com/personal/emma_aneheim_radfys_gu_se/Documents/Grundl&#228;ggande%20grejer/Halogenerade%20l&#246;sningsmedel%20del%202/2022-08-25%20DBM%20-%20l&#229;gdos%20CHCl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gunet-my.sharepoint.com/personal/emma_aneheim_radfys_gu_se/Documents/Grundl&#228;ggande%20grejer/Halogenerade%20l&#246;sningsmedel%20del%202/Revision/Revision%202/TLC%20data%20for%20graphs%202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19074074074074"/>
          <c:y val="8.6274509803921567E-2"/>
          <c:w val="0.81250694444444449"/>
          <c:h val="0.7620444444444444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xVal>
            <c:numRef>
              <c:f>'DBM evaporering'!$D$11:$D$15</c:f>
              <c:numCache>
                <c:formatCode>General</c:formatCode>
                <c:ptCount val="5"/>
                <c:pt idx="0">
                  <c:v>0.52100000000000002</c:v>
                </c:pt>
                <c:pt idx="1">
                  <c:v>2.82</c:v>
                </c:pt>
                <c:pt idx="2">
                  <c:v>4.7300000000000004</c:v>
                </c:pt>
                <c:pt idx="3">
                  <c:v>16.22</c:v>
                </c:pt>
                <c:pt idx="4">
                  <c:v>34.5</c:v>
                </c:pt>
              </c:numCache>
            </c:numRef>
          </c:xVal>
          <c:yVal>
            <c:numRef>
              <c:f>'DBM evaporering'!$E$11:$E$15</c:f>
              <c:numCache>
                <c:formatCode>General</c:formatCode>
                <c:ptCount val="5"/>
                <c:pt idx="0">
                  <c:v>0.76119780916248725</c:v>
                </c:pt>
                <c:pt idx="1">
                  <c:v>0.74065620464026394</c:v>
                </c:pt>
                <c:pt idx="2">
                  <c:v>0.73456384807206621</c:v>
                </c:pt>
                <c:pt idx="3">
                  <c:v>0.60852790532674661</c:v>
                </c:pt>
                <c:pt idx="4">
                  <c:v>0.6096661831646608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511-4600-B3B9-A356260E74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085544416"/>
        <c:axId val="-1085518304"/>
      </c:scatterChart>
      <c:valAx>
        <c:axId val="-1085544416"/>
        <c:scaling>
          <c:orientation val="minMax"/>
          <c:max val="3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Absorbed</a:t>
                </a:r>
                <a:r>
                  <a:rPr lang="sv-SE" baseline="0"/>
                  <a:t> dose (Gy)</a:t>
                </a:r>
                <a:endParaRPr lang="sv-SE"/>
              </a:p>
            </c:rich>
          </c:tx>
          <c:layout>
            <c:manualLayout>
              <c:xMode val="edge"/>
              <c:yMode val="edge"/>
              <c:x val="0.38755601851851851"/>
              <c:y val="0.919927777777777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85518304"/>
        <c:crosses val="autoZero"/>
        <c:crossBetween val="midCat"/>
      </c:valAx>
      <c:valAx>
        <c:axId val="-1085518304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Retained activity</a:t>
                </a:r>
              </a:p>
            </c:rich>
          </c:tx>
          <c:layout>
            <c:manualLayout>
              <c:xMode val="edge"/>
              <c:yMode val="edge"/>
              <c:x val="2.1284722222222217E-3"/>
              <c:y val="0.290098015873015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85544416"/>
        <c:crosses val="autoZero"/>
        <c:crossBetween val="midCat"/>
        <c:majorUnit val="0.2"/>
      </c:valAx>
      <c:spPr>
        <a:noFill/>
        <a:ln w="12700">
          <a:solidFill>
            <a:schemeClr val="bg1">
              <a:lumMod val="50000"/>
            </a:schemeClr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28518518518517"/>
          <c:y val="5.5436507936507937E-2"/>
          <c:w val="0.7662747685185185"/>
          <c:h val="0.8064595238095239"/>
        </c:manualLayout>
      </c:layout>
      <c:scatterChart>
        <c:scatterStyle val="smoothMarker"/>
        <c:varyColors val="0"/>
        <c:ser>
          <c:idx val="0"/>
          <c:order val="1"/>
          <c:tx>
            <c:v>fresh NIS</c:v>
          </c:tx>
          <c:spPr>
            <a:ln w="19050" cap="rnd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NIS!$D$3:$D$462</c:f>
              <c:numCache>
                <c:formatCode>General</c:formatCode>
                <c:ptCount val="460"/>
                <c:pt idx="0">
                  <c:v>-0.15625</c:v>
                </c:pt>
                <c:pt idx="1">
                  <c:v>-0.15235937499999999</c:v>
                </c:pt>
                <c:pt idx="2">
                  <c:v>-0.14845312499999999</c:v>
                </c:pt>
                <c:pt idx="3">
                  <c:v>-0.14456250000000001</c:v>
                </c:pt>
                <c:pt idx="4">
                  <c:v>-0.14065625000000001</c:v>
                </c:pt>
                <c:pt idx="5">
                  <c:v>-0.136765625</c:v>
                </c:pt>
                <c:pt idx="6">
                  <c:v>-0.132859375</c:v>
                </c:pt>
                <c:pt idx="7">
                  <c:v>-0.12896874999999999</c:v>
                </c:pt>
                <c:pt idx="8">
                  <c:v>-0.12506249999999999</c:v>
                </c:pt>
                <c:pt idx="9">
                  <c:v>-0.121171875</c:v>
                </c:pt>
                <c:pt idx="10">
                  <c:v>-0.117265625</c:v>
                </c:pt>
                <c:pt idx="11">
                  <c:v>-0.113375</c:v>
                </c:pt>
                <c:pt idx="12">
                  <c:v>-0.10948437499999999</c:v>
                </c:pt>
                <c:pt idx="13">
                  <c:v>-0.10557812499999999</c:v>
                </c:pt>
                <c:pt idx="14">
                  <c:v>-0.1016875</c:v>
                </c:pt>
                <c:pt idx="15">
                  <c:v>-9.778125E-2</c:v>
                </c:pt>
                <c:pt idx="16">
                  <c:v>-9.3890625000000005E-2</c:v>
                </c:pt>
                <c:pt idx="17">
                  <c:v>-8.9984375000000005E-2</c:v>
                </c:pt>
                <c:pt idx="18">
                  <c:v>-8.6093749999999997E-2</c:v>
                </c:pt>
                <c:pt idx="19">
                  <c:v>-8.2187499999999997E-2</c:v>
                </c:pt>
                <c:pt idx="20">
                  <c:v>-7.8296875000000002E-2</c:v>
                </c:pt>
                <c:pt idx="21">
                  <c:v>-7.4390625000000002E-2</c:v>
                </c:pt>
                <c:pt idx="22">
                  <c:v>-7.0499999999999993E-2</c:v>
                </c:pt>
                <c:pt idx="23">
                  <c:v>-6.6593749999999993E-2</c:v>
                </c:pt>
                <c:pt idx="24">
                  <c:v>-6.2703124999999998E-2</c:v>
                </c:pt>
                <c:pt idx="25">
                  <c:v>-5.8812500000000004E-2</c:v>
                </c:pt>
                <c:pt idx="26">
                  <c:v>-5.4906250000000004E-2</c:v>
                </c:pt>
                <c:pt idx="27">
                  <c:v>-5.1015624999999995E-2</c:v>
                </c:pt>
                <c:pt idx="28">
                  <c:v>-4.7109374999999995E-2</c:v>
                </c:pt>
                <c:pt idx="29">
                  <c:v>-4.321875E-2</c:v>
                </c:pt>
                <c:pt idx="30">
                  <c:v>-3.93125E-2</c:v>
                </c:pt>
                <c:pt idx="31">
                  <c:v>-3.5421875000000005E-2</c:v>
                </c:pt>
                <c:pt idx="32">
                  <c:v>-3.1515625000000005E-2</c:v>
                </c:pt>
                <c:pt idx="33">
                  <c:v>-2.7625000000000011E-2</c:v>
                </c:pt>
                <c:pt idx="34">
                  <c:v>-2.3718750000000011E-2</c:v>
                </c:pt>
                <c:pt idx="35">
                  <c:v>-1.9828125000000002E-2</c:v>
                </c:pt>
                <c:pt idx="36">
                  <c:v>-1.5937499999999993E-2</c:v>
                </c:pt>
                <c:pt idx="37">
                  <c:v>-1.2031249999999993E-2</c:v>
                </c:pt>
                <c:pt idx="38">
                  <c:v>-8.1406250000000124E-3</c:v>
                </c:pt>
                <c:pt idx="39">
                  <c:v>-4.2343750000000124E-3</c:v>
                </c:pt>
                <c:pt idx="40">
                  <c:v>-3.4375000000000377E-4</c:v>
                </c:pt>
                <c:pt idx="41">
                  <c:v>3.5624999999999962E-3</c:v>
                </c:pt>
                <c:pt idx="42">
                  <c:v>7.4531250000000049E-3</c:v>
                </c:pt>
                <c:pt idx="43">
                  <c:v>1.1359375000000005E-2</c:v>
                </c:pt>
                <c:pt idx="44">
                  <c:v>1.5250000000000014E-2</c:v>
                </c:pt>
                <c:pt idx="45">
                  <c:v>1.9156250000000014E-2</c:v>
                </c:pt>
                <c:pt idx="46">
                  <c:v>2.3046874999999994E-2</c:v>
                </c:pt>
                <c:pt idx="47">
                  <c:v>2.6937500000000003E-2</c:v>
                </c:pt>
                <c:pt idx="48">
                  <c:v>3.0843750000000003E-2</c:v>
                </c:pt>
                <c:pt idx="49">
                  <c:v>3.4734375000000012E-2</c:v>
                </c:pt>
                <c:pt idx="50">
                  <c:v>3.8640625000000012E-2</c:v>
                </c:pt>
                <c:pt idx="51">
                  <c:v>4.2531249999999993E-2</c:v>
                </c:pt>
                <c:pt idx="52">
                  <c:v>4.6437499999999993E-2</c:v>
                </c:pt>
                <c:pt idx="53">
                  <c:v>5.0328125000000001E-2</c:v>
                </c:pt>
                <c:pt idx="54">
                  <c:v>5.4234375000000001E-2</c:v>
                </c:pt>
                <c:pt idx="55">
                  <c:v>5.812500000000001E-2</c:v>
                </c:pt>
                <c:pt idx="56">
                  <c:v>6.203125000000001E-2</c:v>
                </c:pt>
                <c:pt idx="57">
                  <c:v>6.5921874999999991E-2</c:v>
                </c:pt>
                <c:pt idx="58">
                  <c:v>6.98125E-2</c:v>
                </c:pt>
                <c:pt idx="59">
                  <c:v>7.371875E-2</c:v>
                </c:pt>
                <c:pt idx="60">
                  <c:v>7.7609375000000008E-2</c:v>
                </c:pt>
                <c:pt idx="61">
                  <c:v>8.1515625000000008E-2</c:v>
                </c:pt>
                <c:pt idx="62">
                  <c:v>8.5406249999999989E-2</c:v>
                </c:pt>
                <c:pt idx="63">
                  <c:v>8.9312499999999989E-2</c:v>
                </c:pt>
                <c:pt idx="64">
                  <c:v>9.3203124999999998E-2</c:v>
                </c:pt>
                <c:pt idx="65">
                  <c:v>9.7109374999999998E-2</c:v>
                </c:pt>
                <c:pt idx="66">
                  <c:v>0.10099999999999998</c:v>
                </c:pt>
                <c:pt idx="67">
                  <c:v>0.10490624999999998</c:v>
                </c:pt>
                <c:pt idx="68">
                  <c:v>0.10879687500000002</c:v>
                </c:pt>
                <c:pt idx="69">
                  <c:v>0.11270312500000002</c:v>
                </c:pt>
                <c:pt idx="70">
                  <c:v>0.11659375</c:v>
                </c:pt>
                <c:pt idx="71">
                  <c:v>0.12048437499999998</c:v>
                </c:pt>
                <c:pt idx="72">
                  <c:v>0.12439062499999998</c:v>
                </c:pt>
                <c:pt idx="73">
                  <c:v>0.12828125000000001</c:v>
                </c:pt>
                <c:pt idx="74">
                  <c:v>0.13218750000000001</c:v>
                </c:pt>
                <c:pt idx="75">
                  <c:v>0.13607812499999999</c:v>
                </c:pt>
                <c:pt idx="76">
                  <c:v>0.13998437499999999</c:v>
                </c:pt>
                <c:pt idx="77">
                  <c:v>0.14387499999999998</c:v>
                </c:pt>
                <c:pt idx="78">
                  <c:v>0.14778124999999998</c:v>
                </c:pt>
                <c:pt idx="79">
                  <c:v>0.15167187500000001</c:v>
                </c:pt>
                <c:pt idx="80">
                  <c:v>0.15557812500000001</c:v>
                </c:pt>
                <c:pt idx="81">
                  <c:v>0.15946874999999999</c:v>
                </c:pt>
                <c:pt idx="82">
                  <c:v>0.16335937499999997</c:v>
                </c:pt>
                <c:pt idx="83">
                  <c:v>0.16726562499999997</c:v>
                </c:pt>
                <c:pt idx="84">
                  <c:v>0.17115625000000001</c:v>
                </c:pt>
                <c:pt idx="85">
                  <c:v>0.17506250000000001</c:v>
                </c:pt>
                <c:pt idx="86">
                  <c:v>0.17895312499999999</c:v>
                </c:pt>
                <c:pt idx="87">
                  <c:v>0.18285937499999999</c:v>
                </c:pt>
                <c:pt idx="88">
                  <c:v>0.18675000000000003</c:v>
                </c:pt>
                <c:pt idx="89">
                  <c:v>0.19065625000000003</c:v>
                </c:pt>
                <c:pt idx="90">
                  <c:v>0.19454687500000001</c:v>
                </c:pt>
                <c:pt idx="91">
                  <c:v>0.19845312500000001</c:v>
                </c:pt>
                <c:pt idx="92">
                  <c:v>0.20234374999999999</c:v>
                </c:pt>
                <c:pt idx="93">
                  <c:v>0.20623437500000003</c:v>
                </c:pt>
                <c:pt idx="94">
                  <c:v>0.21014062500000003</c:v>
                </c:pt>
                <c:pt idx="95">
                  <c:v>0.21403125000000001</c:v>
                </c:pt>
                <c:pt idx="96">
                  <c:v>0.21793750000000001</c:v>
                </c:pt>
                <c:pt idx="97">
                  <c:v>0.22182812499999999</c:v>
                </c:pt>
                <c:pt idx="98">
                  <c:v>0.22573437499999999</c:v>
                </c:pt>
                <c:pt idx="99">
                  <c:v>0.22962500000000002</c:v>
                </c:pt>
                <c:pt idx="100">
                  <c:v>0.23353125000000002</c:v>
                </c:pt>
                <c:pt idx="101">
                  <c:v>0.237421875</c:v>
                </c:pt>
                <c:pt idx="102">
                  <c:v>0.241328125</c:v>
                </c:pt>
                <c:pt idx="103">
                  <c:v>0.24521874999999999</c:v>
                </c:pt>
                <c:pt idx="104">
                  <c:v>0.24910937500000002</c:v>
                </c:pt>
                <c:pt idx="105">
                  <c:v>0.25301562500000002</c:v>
                </c:pt>
                <c:pt idx="106">
                  <c:v>0.25690625</c:v>
                </c:pt>
                <c:pt idx="107">
                  <c:v>0.2608125</c:v>
                </c:pt>
                <c:pt idx="108">
                  <c:v>0.26470312499999998</c:v>
                </c:pt>
                <c:pt idx="109">
                  <c:v>0.26860937499999998</c:v>
                </c:pt>
                <c:pt idx="110">
                  <c:v>0.27250000000000002</c:v>
                </c:pt>
                <c:pt idx="111">
                  <c:v>0.27640625000000002</c:v>
                </c:pt>
                <c:pt idx="112">
                  <c:v>0.280296875</c:v>
                </c:pt>
                <c:pt idx="113">
                  <c:v>0.284203125</c:v>
                </c:pt>
                <c:pt idx="114">
                  <c:v>0.28809374999999998</c:v>
                </c:pt>
                <c:pt idx="115">
                  <c:v>0.29199999999999998</c:v>
                </c:pt>
                <c:pt idx="116">
                  <c:v>0.29589062500000002</c:v>
                </c:pt>
                <c:pt idx="117">
                  <c:v>0.29978125</c:v>
                </c:pt>
                <c:pt idx="118">
                  <c:v>0.3036875</c:v>
                </c:pt>
                <c:pt idx="119">
                  <c:v>0.30757812499999998</c:v>
                </c:pt>
                <c:pt idx="120">
                  <c:v>0.31148437499999998</c:v>
                </c:pt>
                <c:pt idx="121">
                  <c:v>0.31537500000000002</c:v>
                </c:pt>
                <c:pt idx="122">
                  <c:v>0.31928125000000002</c:v>
                </c:pt>
                <c:pt idx="123">
                  <c:v>0.323171875</c:v>
                </c:pt>
                <c:pt idx="124">
                  <c:v>0.327078125</c:v>
                </c:pt>
                <c:pt idx="125">
                  <c:v>0.33096874999999998</c:v>
                </c:pt>
                <c:pt idx="126">
                  <c:v>0.33487499999999998</c:v>
                </c:pt>
                <c:pt idx="127">
                  <c:v>0.33876562500000001</c:v>
                </c:pt>
                <c:pt idx="128">
                  <c:v>0.34265625</c:v>
                </c:pt>
                <c:pt idx="129">
                  <c:v>0.3465625</c:v>
                </c:pt>
                <c:pt idx="130">
                  <c:v>0.35045312500000003</c:v>
                </c:pt>
                <c:pt idx="131">
                  <c:v>0.35435937500000003</c:v>
                </c:pt>
                <c:pt idx="132">
                  <c:v>0.35824999999999996</c:v>
                </c:pt>
                <c:pt idx="133">
                  <c:v>0.36215624999999996</c:v>
                </c:pt>
                <c:pt idx="134">
                  <c:v>0.36604687499999999</c:v>
                </c:pt>
                <c:pt idx="135">
                  <c:v>0.36995312499999999</c:v>
                </c:pt>
                <c:pt idx="136">
                  <c:v>0.37384375000000003</c:v>
                </c:pt>
                <c:pt idx="137">
                  <c:v>0.37775000000000003</c:v>
                </c:pt>
                <c:pt idx="138">
                  <c:v>0.38164062499999996</c:v>
                </c:pt>
                <c:pt idx="139">
                  <c:v>0.38553124999999999</c:v>
                </c:pt>
                <c:pt idx="140">
                  <c:v>0.38943749999999999</c:v>
                </c:pt>
                <c:pt idx="141">
                  <c:v>0.39332812500000003</c:v>
                </c:pt>
                <c:pt idx="142">
                  <c:v>0.39723437500000003</c:v>
                </c:pt>
                <c:pt idx="143">
                  <c:v>0.40112499999999995</c:v>
                </c:pt>
                <c:pt idx="144">
                  <c:v>0.40503124999999995</c:v>
                </c:pt>
                <c:pt idx="145">
                  <c:v>0.40892187499999999</c:v>
                </c:pt>
                <c:pt idx="146">
                  <c:v>0.41282812499999999</c:v>
                </c:pt>
                <c:pt idx="147">
                  <c:v>0.41671875000000003</c:v>
                </c:pt>
                <c:pt idx="148">
                  <c:v>0.42062500000000003</c:v>
                </c:pt>
                <c:pt idx="149">
                  <c:v>0.42451562499999995</c:v>
                </c:pt>
                <c:pt idx="150">
                  <c:v>0.42840624999999999</c:v>
                </c:pt>
                <c:pt idx="151">
                  <c:v>0.43231249999999999</c:v>
                </c:pt>
                <c:pt idx="152">
                  <c:v>0.43620312500000002</c:v>
                </c:pt>
                <c:pt idx="153">
                  <c:v>0.44010937500000002</c:v>
                </c:pt>
                <c:pt idx="154">
                  <c:v>0.44399999999999995</c:v>
                </c:pt>
                <c:pt idx="155">
                  <c:v>0.44790624999999995</c:v>
                </c:pt>
                <c:pt idx="156">
                  <c:v>0.45179687499999999</c:v>
                </c:pt>
                <c:pt idx="157">
                  <c:v>0.45570312499999999</c:v>
                </c:pt>
                <c:pt idx="158">
                  <c:v>0.45959375000000002</c:v>
                </c:pt>
                <c:pt idx="159">
                  <c:v>0.46350000000000002</c:v>
                </c:pt>
                <c:pt idx="160">
                  <c:v>0.46739062499999995</c:v>
                </c:pt>
                <c:pt idx="161">
                  <c:v>0.47128124999999998</c:v>
                </c:pt>
                <c:pt idx="162">
                  <c:v>0.47518749999999998</c:v>
                </c:pt>
                <c:pt idx="163">
                  <c:v>0.47907812500000002</c:v>
                </c:pt>
                <c:pt idx="164">
                  <c:v>0.48298437500000002</c:v>
                </c:pt>
                <c:pt idx="165">
                  <c:v>0.48687499999999995</c:v>
                </c:pt>
                <c:pt idx="166">
                  <c:v>0.49078124999999995</c:v>
                </c:pt>
                <c:pt idx="167">
                  <c:v>0.49467187499999998</c:v>
                </c:pt>
                <c:pt idx="168">
                  <c:v>0.49857812499999998</c:v>
                </c:pt>
                <c:pt idx="169">
                  <c:v>0.50246875000000002</c:v>
                </c:pt>
                <c:pt idx="170">
                  <c:v>0.50637500000000002</c:v>
                </c:pt>
                <c:pt idx="171">
                  <c:v>0.51026562499999994</c:v>
                </c:pt>
                <c:pt idx="172">
                  <c:v>0.51417187499999994</c:v>
                </c:pt>
                <c:pt idx="173">
                  <c:v>0.51806249999999998</c:v>
                </c:pt>
                <c:pt idx="174">
                  <c:v>0.52195312500000002</c:v>
                </c:pt>
                <c:pt idx="175">
                  <c:v>0.52585937500000002</c:v>
                </c:pt>
                <c:pt idx="176">
                  <c:v>0.52975000000000005</c:v>
                </c:pt>
                <c:pt idx="177">
                  <c:v>0.53365625000000005</c:v>
                </c:pt>
                <c:pt idx="178">
                  <c:v>0.53754687499999998</c:v>
                </c:pt>
                <c:pt idx="179">
                  <c:v>0.54145312499999998</c:v>
                </c:pt>
                <c:pt idx="180">
                  <c:v>0.54534375000000002</c:v>
                </c:pt>
                <c:pt idx="181">
                  <c:v>0.54925000000000002</c:v>
                </c:pt>
                <c:pt idx="182">
                  <c:v>0.55314062500000005</c:v>
                </c:pt>
                <c:pt idx="183">
                  <c:v>0.55704687500000005</c:v>
                </c:pt>
                <c:pt idx="184">
                  <c:v>0.56093749999999998</c:v>
                </c:pt>
                <c:pt idx="185">
                  <c:v>0.56482812500000001</c:v>
                </c:pt>
                <c:pt idx="186">
                  <c:v>0.56873437500000001</c:v>
                </c:pt>
                <c:pt idx="187">
                  <c:v>0.57262500000000005</c:v>
                </c:pt>
                <c:pt idx="188">
                  <c:v>0.57653125000000005</c:v>
                </c:pt>
                <c:pt idx="189">
                  <c:v>0.58042187499999998</c:v>
                </c:pt>
                <c:pt idx="190">
                  <c:v>0.58432812499999998</c:v>
                </c:pt>
                <c:pt idx="191">
                  <c:v>0.58821875000000001</c:v>
                </c:pt>
                <c:pt idx="192">
                  <c:v>0.59212500000000001</c:v>
                </c:pt>
                <c:pt idx="193">
                  <c:v>0.59601562500000005</c:v>
                </c:pt>
                <c:pt idx="194">
                  <c:v>0.59992187500000005</c:v>
                </c:pt>
                <c:pt idx="195">
                  <c:v>0.60381249999999997</c:v>
                </c:pt>
                <c:pt idx="196">
                  <c:v>0.60770312500000001</c:v>
                </c:pt>
                <c:pt idx="197">
                  <c:v>0.61160937500000001</c:v>
                </c:pt>
                <c:pt idx="198">
                  <c:v>0.61550000000000005</c:v>
                </c:pt>
                <c:pt idx="199">
                  <c:v>0.61940625000000005</c:v>
                </c:pt>
                <c:pt idx="200">
                  <c:v>0.62329687499999997</c:v>
                </c:pt>
                <c:pt idx="201">
                  <c:v>0.62720312499999997</c:v>
                </c:pt>
                <c:pt idx="202">
                  <c:v>0.63109375000000001</c:v>
                </c:pt>
                <c:pt idx="203">
                  <c:v>0.63500000000000001</c:v>
                </c:pt>
                <c:pt idx="204">
                  <c:v>0.63889062500000005</c:v>
                </c:pt>
                <c:pt idx="205">
                  <c:v>0.64279687500000005</c:v>
                </c:pt>
                <c:pt idx="206">
                  <c:v>0.64668749999999997</c:v>
                </c:pt>
                <c:pt idx="207">
                  <c:v>0.65059374999999997</c:v>
                </c:pt>
                <c:pt idx="208">
                  <c:v>0.65448437500000001</c:v>
                </c:pt>
                <c:pt idx="209">
                  <c:v>0.65837500000000004</c:v>
                </c:pt>
                <c:pt idx="210">
                  <c:v>0.66228125000000004</c:v>
                </c:pt>
                <c:pt idx="211">
                  <c:v>0.66617187499999997</c:v>
                </c:pt>
                <c:pt idx="212">
                  <c:v>0.67007812499999997</c:v>
                </c:pt>
                <c:pt idx="213">
                  <c:v>0.67396875000000001</c:v>
                </c:pt>
                <c:pt idx="214">
                  <c:v>0.67787500000000001</c:v>
                </c:pt>
                <c:pt idx="215">
                  <c:v>0.68176562500000004</c:v>
                </c:pt>
                <c:pt idx="216">
                  <c:v>0.68567187500000004</c:v>
                </c:pt>
                <c:pt idx="217">
                  <c:v>0.68956249999999997</c:v>
                </c:pt>
                <c:pt idx="218">
                  <c:v>0.69346874999999997</c:v>
                </c:pt>
                <c:pt idx="219">
                  <c:v>0.697359375</c:v>
                </c:pt>
                <c:pt idx="220">
                  <c:v>0.70125000000000004</c:v>
                </c:pt>
                <c:pt idx="221">
                  <c:v>0.70515625000000004</c:v>
                </c:pt>
                <c:pt idx="222">
                  <c:v>0.70904687499999997</c:v>
                </c:pt>
                <c:pt idx="223">
                  <c:v>0.71295312499999997</c:v>
                </c:pt>
                <c:pt idx="224">
                  <c:v>0.71684375</c:v>
                </c:pt>
                <c:pt idx="225">
                  <c:v>0.72075</c:v>
                </c:pt>
                <c:pt idx="226">
                  <c:v>0.72464062500000004</c:v>
                </c:pt>
                <c:pt idx="227">
                  <c:v>0.72854687500000004</c:v>
                </c:pt>
                <c:pt idx="228">
                  <c:v>0.73243749999999996</c:v>
                </c:pt>
                <c:pt idx="229">
                  <c:v>0.73634374999999996</c:v>
                </c:pt>
                <c:pt idx="230">
                  <c:v>0.740234375</c:v>
                </c:pt>
                <c:pt idx="231">
                  <c:v>0.74412500000000004</c:v>
                </c:pt>
                <c:pt idx="232">
                  <c:v>0.74803125000000004</c:v>
                </c:pt>
                <c:pt idx="233">
                  <c:v>0.75192187499999996</c:v>
                </c:pt>
                <c:pt idx="234">
                  <c:v>0.75582812499999996</c:v>
                </c:pt>
                <c:pt idx="235">
                  <c:v>0.75971875</c:v>
                </c:pt>
                <c:pt idx="236">
                  <c:v>0.763625</c:v>
                </c:pt>
                <c:pt idx="237">
                  <c:v>0.76751562500000003</c:v>
                </c:pt>
                <c:pt idx="238">
                  <c:v>0.77142187500000003</c:v>
                </c:pt>
                <c:pt idx="239">
                  <c:v>0.77531249999999996</c:v>
                </c:pt>
                <c:pt idx="240">
                  <c:v>0.77921874999999996</c:v>
                </c:pt>
                <c:pt idx="241">
                  <c:v>0.783109375</c:v>
                </c:pt>
                <c:pt idx="242">
                  <c:v>0.78700000000000003</c:v>
                </c:pt>
                <c:pt idx="243">
                  <c:v>0.79090625000000003</c:v>
                </c:pt>
                <c:pt idx="244">
                  <c:v>0.79479687499999996</c:v>
                </c:pt>
                <c:pt idx="245">
                  <c:v>0.79870312499999996</c:v>
                </c:pt>
                <c:pt idx="246">
                  <c:v>0.80259374999999999</c:v>
                </c:pt>
                <c:pt idx="247">
                  <c:v>0.80649999999999999</c:v>
                </c:pt>
                <c:pt idx="248">
                  <c:v>0.81039062500000003</c:v>
                </c:pt>
                <c:pt idx="249">
                  <c:v>0.81429687500000003</c:v>
                </c:pt>
                <c:pt idx="250">
                  <c:v>0.81818749999999996</c:v>
                </c:pt>
                <c:pt idx="251">
                  <c:v>0.82209374999999996</c:v>
                </c:pt>
                <c:pt idx="252">
                  <c:v>0.82598437499999999</c:v>
                </c:pt>
                <c:pt idx="253">
                  <c:v>0.82989062499999999</c:v>
                </c:pt>
                <c:pt idx="254">
                  <c:v>0.83378125000000003</c:v>
                </c:pt>
                <c:pt idx="255">
                  <c:v>0.83767187499999995</c:v>
                </c:pt>
                <c:pt idx="256">
                  <c:v>0.84157812499999995</c:v>
                </c:pt>
                <c:pt idx="257">
                  <c:v>0.84546874999999999</c:v>
                </c:pt>
                <c:pt idx="258">
                  <c:v>0.84937499999999999</c:v>
                </c:pt>
                <c:pt idx="259">
                  <c:v>0.85326562499999992</c:v>
                </c:pt>
                <c:pt idx="260">
                  <c:v>0.85717187499999992</c:v>
                </c:pt>
                <c:pt idx="261">
                  <c:v>0.86106250000000006</c:v>
                </c:pt>
                <c:pt idx="262">
                  <c:v>0.86496875000000006</c:v>
                </c:pt>
                <c:pt idx="263">
                  <c:v>0.86885937499999999</c:v>
                </c:pt>
                <c:pt idx="264">
                  <c:v>0.87276562499999999</c:v>
                </c:pt>
                <c:pt idx="265">
                  <c:v>0.87665624999999991</c:v>
                </c:pt>
                <c:pt idx="266">
                  <c:v>0.88054687500000006</c:v>
                </c:pt>
                <c:pt idx="267">
                  <c:v>0.88445312500000006</c:v>
                </c:pt>
                <c:pt idx="268">
                  <c:v>0.88834374999999999</c:v>
                </c:pt>
                <c:pt idx="269">
                  <c:v>0.89224999999999999</c:v>
                </c:pt>
                <c:pt idx="270">
                  <c:v>0.89614062499999991</c:v>
                </c:pt>
                <c:pt idx="271">
                  <c:v>0.90004687499999991</c:v>
                </c:pt>
                <c:pt idx="272">
                  <c:v>0.90393750000000006</c:v>
                </c:pt>
                <c:pt idx="273">
                  <c:v>0.90784375000000006</c:v>
                </c:pt>
                <c:pt idx="274">
                  <c:v>0.91173437499999999</c:v>
                </c:pt>
                <c:pt idx="275">
                  <c:v>0.91564062499999999</c:v>
                </c:pt>
                <c:pt idx="276">
                  <c:v>0.91953124999999991</c:v>
                </c:pt>
                <c:pt idx="277">
                  <c:v>0.92342187500000006</c:v>
                </c:pt>
                <c:pt idx="278">
                  <c:v>0.92732812500000006</c:v>
                </c:pt>
                <c:pt idx="279">
                  <c:v>0.93121874999999998</c:v>
                </c:pt>
                <c:pt idx="280">
                  <c:v>0.93512499999999998</c:v>
                </c:pt>
                <c:pt idx="281">
                  <c:v>0.93901562499999991</c:v>
                </c:pt>
                <c:pt idx="282">
                  <c:v>0.94292187499999991</c:v>
                </c:pt>
                <c:pt idx="283">
                  <c:v>0.94681250000000006</c:v>
                </c:pt>
                <c:pt idx="284">
                  <c:v>0.95071875000000006</c:v>
                </c:pt>
                <c:pt idx="285">
                  <c:v>0.95460937499999998</c:v>
                </c:pt>
                <c:pt idx="286">
                  <c:v>0.95851562499999998</c:v>
                </c:pt>
                <c:pt idx="287">
                  <c:v>0.96240624999999991</c:v>
                </c:pt>
                <c:pt idx="288">
                  <c:v>0.96629687500000006</c:v>
                </c:pt>
                <c:pt idx="289">
                  <c:v>0.97020312500000006</c:v>
                </c:pt>
                <c:pt idx="290">
                  <c:v>0.97409374999999998</c:v>
                </c:pt>
                <c:pt idx="291">
                  <c:v>0.97799999999999998</c:v>
                </c:pt>
                <c:pt idx="292">
                  <c:v>0.98189062499999991</c:v>
                </c:pt>
                <c:pt idx="293">
                  <c:v>0.98579687499999991</c:v>
                </c:pt>
                <c:pt idx="294">
                  <c:v>0.98968750000000005</c:v>
                </c:pt>
                <c:pt idx="295">
                  <c:v>0.99359375000000005</c:v>
                </c:pt>
                <c:pt idx="296">
                  <c:v>0.99748437499999998</c:v>
                </c:pt>
                <c:pt idx="297">
                  <c:v>1.001390625</c:v>
                </c:pt>
                <c:pt idx="298">
                  <c:v>1.0052812499999999</c:v>
                </c:pt>
                <c:pt idx="299">
                  <c:v>1.0091874999999999</c:v>
                </c:pt>
                <c:pt idx="300">
                  <c:v>1.0130781250000001</c:v>
                </c:pt>
                <c:pt idx="301">
                  <c:v>1.01696875</c:v>
                </c:pt>
                <c:pt idx="302">
                  <c:v>1.020875</c:v>
                </c:pt>
                <c:pt idx="303">
                  <c:v>1.0247656249999999</c:v>
                </c:pt>
                <c:pt idx="304">
                  <c:v>1.0286718749999999</c:v>
                </c:pt>
                <c:pt idx="305">
                  <c:v>1.0325625</c:v>
                </c:pt>
                <c:pt idx="306">
                  <c:v>1.03646875</c:v>
                </c:pt>
                <c:pt idx="307">
                  <c:v>1.040359375</c:v>
                </c:pt>
                <c:pt idx="308">
                  <c:v>1.044265625</c:v>
                </c:pt>
                <c:pt idx="309">
                  <c:v>1.0481562499999999</c:v>
                </c:pt>
                <c:pt idx="310">
                  <c:v>1.0520624999999999</c:v>
                </c:pt>
                <c:pt idx="311">
                  <c:v>1.055953125</c:v>
                </c:pt>
                <c:pt idx="312">
                  <c:v>1.05984375</c:v>
                </c:pt>
                <c:pt idx="313">
                  <c:v>1.06375</c:v>
                </c:pt>
                <c:pt idx="314">
                  <c:v>1.0676406249999999</c:v>
                </c:pt>
                <c:pt idx="315">
                  <c:v>1.0715468749999999</c:v>
                </c:pt>
                <c:pt idx="316">
                  <c:v>1.0754375</c:v>
                </c:pt>
                <c:pt idx="317">
                  <c:v>1.07934375</c:v>
                </c:pt>
                <c:pt idx="318">
                  <c:v>1.083234375</c:v>
                </c:pt>
                <c:pt idx="319">
                  <c:v>1.087140625</c:v>
                </c:pt>
                <c:pt idx="320">
                  <c:v>1.0910312499999999</c:v>
                </c:pt>
                <c:pt idx="321">
                  <c:v>1.0949374999999999</c:v>
                </c:pt>
                <c:pt idx="322">
                  <c:v>1.098828125</c:v>
                </c:pt>
                <c:pt idx="323">
                  <c:v>1.10271875</c:v>
                </c:pt>
                <c:pt idx="324">
                  <c:v>1.106625</c:v>
                </c:pt>
                <c:pt idx="325">
                  <c:v>1.1105156249999999</c:v>
                </c:pt>
                <c:pt idx="326">
                  <c:v>1.1144218749999999</c:v>
                </c:pt>
                <c:pt idx="327">
                  <c:v>1.1183125</c:v>
                </c:pt>
                <c:pt idx="328">
                  <c:v>1.12221875</c:v>
                </c:pt>
                <c:pt idx="329">
                  <c:v>1.126109375</c:v>
                </c:pt>
                <c:pt idx="330">
                  <c:v>1.130015625</c:v>
                </c:pt>
                <c:pt idx="331">
                  <c:v>1.1339062499999999</c:v>
                </c:pt>
                <c:pt idx="332">
                  <c:v>1.1378124999999999</c:v>
                </c:pt>
                <c:pt idx="333">
                  <c:v>1.141703125</c:v>
                </c:pt>
                <c:pt idx="334">
                  <c:v>1.14559375</c:v>
                </c:pt>
                <c:pt idx="335">
                  <c:v>1.1495</c:v>
                </c:pt>
                <c:pt idx="336">
                  <c:v>1.1533906249999999</c:v>
                </c:pt>
                <c:pt idx="337">
                  <c:v>1.1572968749999999</c:v>
                </c:pt>
                <c:pt idx="338">
                  <c:v>1.1611875</c:v>
                </c:pt>
                <c:pt idx="339">
                  <c:v>1.16509375</c:v>
                </c:pt>
                <c:pt idx="340">
                  <c:v>1.168984375</c:v>
                </c:pt>
                <c:pt idx="341">
                  <c:v>1.172890625</c:v>
                </c:pt>
                <c:pt idx="342">
                  <c:v>1.1767812499999999</c:v>
                </c:pt>
                <c:pt idx="343">
                  <c:v>1.1806874999999999</c:v>
                </c:pt>
                <c:pt idx="344">
                  <c:v>1.184578125</c:v>
                </c:pt>
                <c:pt idx="345">
                  <c:v>1.188484375</c:v>
                </c:pt>
                <c:pt idx="346">
                  <c:v>1.192375</c:v>
                </c:pt>
                <c:pt idx="347">
                  <c:v>1.1962656250000001</c:v>
                </c:pt>
                <c:pt idx="348">
                  <c:v>1.2001718750000001</c:v>
                </c:pt>
                <c:pt idx="349">
                  <c:v>1.2040625</c:v>
                </c:pt>
                <c:pt idx="350">
                  <c:v>1.20796875</c:v>
                </c:pt>
                <c:pt idx="351">
                  <c:v>1.211859375</c:v>
                </c:pt>
                <c:pt idx="352">
                  <c:v>1.215765625</c:v>
                </c:pt>
                <c:pt idx="353">
                  <c:v>1.2196562500000001</c:v>
                </c:pt>
                <c:pt idx="354">
                  <c:v>1.2235625000000001</c:v>
                </c:pt>
                <c:pt idx="355">
                  <c:v>1.227453125</c:v>
                </c:pt>
                <c:pt idx="356">
                  <c:v>1.231359375</c:v>
                </c:pt>
                <c:pt idx="357">
                  <c:v>1.23525</c:v>
                </c:pt>
                <c:pt idx="358">
                  <c:v>1.2391406250000001</c:v>
                </c:pt>
                <c:pt idx="359">
                  <c:v>1.2430468750000001</c:v>
                </c:pt>
                <c:pt idx="360">
                  <c:v>1.2469375</c:v>
                </c:pt>
                <c:pt idx="361">
                  <c:v>1.25084375</c:v>
                </c:pt>
                <c:pt idx="362">
                  <c:v>1.254734375</c:v>
                </c:pt>
                <c:pt idx="363">
                  <c:v>1.258640625</c:v>
                </c:pt>
                <c:pt idx="364">
                  <c:v>1.2625312500000001</c:v>
                </c:pt>
                <c:pt idx="365">
                  <c:v>1.2664375000000001</c:v>
                </c:pt>
                <c:pt idx="366">
                  <c:v>1.270328125</c:v>
                </c:pt>
                <c:pt idx="367">
                  <c:v>1.274234375</c:v>
                </c:pt>
                <c:pt idx="368">
                  <c:v>1.278125</c:v>
                </c:pt>
                <c:pt idx="369">
                  <c:v>1.2820156250000001</c:v>
                </c:pt>
                <c:pt idx="370">
                  <c:v>1.2859218750000001</c:v>
                </c:pt>
                <c:pt idx="371">
                  <c:v>1.2898125</c:v>
                </c:pt>
                <c:pt idx="372">
                  <c:v>1.29371875</c:v>
                </c:pt>
                <c:pt idx="373">
                  <c:v>1.297609375</c:v>
                </c:pt>
                <c:pt idx="374">
                  <c:v>1.301515625</c:v>
                </c:pt>
                <c:pt idx="375">
                  <c:v>1.3054062500000001</c:v>
                </c:pt>
                <c:pt idx="376">
                  <c:v>1.3093125000000001</c:v>
                </c:pt>
                <c:pt idx="377">
                  <c:v>1.313203125</c:v>
                </c:pt>
                <c:pt idx="378">
                  <c:v>1.317109375</c:v>
                </c:pt>
                <c:pt idx="379">
                  <c:v>1.321</c:v>
                </c:pt>
                <c:pt idx="380">
                  <c:v>1.3248906250000001</c:v>
                </c:pt>
                <c:pt idx="381">
                  <c:v>1.3287968750000001</c:v>
                </c:pt>
                <c:pt idx="382">
                  <c:v>1.3326875</c:v>
                </c:pt>
                <c:pt idx="383">
                  <c:v>1.33659375</c:v>
                </c:pt>
                <c:pt idx="384">
                  <c:v>1.340484375</c:v>
                </c:pt>
                <c:pt idx="385">
                  <c:v>1.344390625</c:v>
                </c:pt>
                <c:pt idx="386">
                  <c:v>1.3482812500000001</c:v>
                </c:pt>
                <c:pt idx="387">
                  <c:v>1.3521875000000001</c:v>
                </c:pt>
                <c:pt idx="388">
                  <c:v>1.356078125</c:v>
                </c:pt>
                <c:pt idx="389">
                  <c:v>1.359984375</c:v>
                </c:pt>
                <c:pt idx="390">
                  <c:v>1.3638749999999999</c:v>
                </c:pt>
                <c:pt idx="391">
                  <c:v>1.3677812499999999</c:v>
                </c:pt>
                <c:pt idx="392">
                  <c:v>1.3716718750000001</c:v>
                </c:pt>
                <c:pt idx="393">
                  <c:v>1.3755625</c:v>
                </c:pt>
                <c:pt idx="394">
                  <c:v>1.37946875</c:v>
                </c:pt>
                <c:pt idx="395">
                  <c:v>1.3833593749999999</c:v>
                </c:pt>
                <c:pt idx="396">
                  <c:v>1.3872656249999999</c:v>
                </c:pt>
                <c:pt idx="397">
                  <c:v>1.3911562500000001</c:v>
                </c:pt>
                <c:pt idx="398">
                  <c:v>1.3950625000000001</c:v>
                </c:pt>
                <c:pt idx="399">
                  <c:v>1.398953125</c:v>
                </c:pt>
                <c:pt idx="400">
                  <c:v>1.402859375</c:v>
                </c:pt>
                <c:pt idx="401">
                  <c:v>1.4067499999999999</c:v>
                </c:pt>
                <c:pt idx="402">
                  <c:v>1.4106562499999999</c:v>
                </c:pt>
                <c:pt idx="403">
                  <c:v>1.4145468750000001</c:v>
                </c:pt>
                <c:pt idx="404">
                  <c:v>1.4184375</c:v>
                </c:pt>
                <c:pt idx="405">
                  <c:v>1.42234375</c:v>
                </c:pt>
                <c:pt idx="406">
                  <c:v>1.4262343749999999</c:v>
                </c:pt>
                <c:pt idx="407">
                  <c:v>1.4301406249999999</c:v>
                </c:pt>
                <c:pt idx="408">
                  <c:v>1.4340312500000001</c:v>
                </c:pt>
                <c:pt idx="409">
                  <c:v>1.4379375000000001</c:v>
                </c:pt>
                <c:pt idx="410">
                  <c:v>1.441828125</c:v>
                </c:pt>
                <c:pt idx="411">
                  <c:v>1.445734375</c:v>
                </c:pt>
                <c:pt idx="412">
                  <c:v>1.4496249999999999</c:v>
                </c:pt>
                <c:pt idx="413">
                  <c:v>1.4535312499999999</c:v>
                </c:pt>
                <c:pt idx="414">
                  <c:v>1.4574218750000001</c:v>
                </c:pt>
                <c:pt idx="415">
                  <c:v>1.4613125</c:v>
                </c:pt>
                <c:pt idx="416">
                  <c:v>1.46521875</c:v>
                </c:pt>
                <c:pt idx="417">
                  <c:v>1.4691093749999999</c:v>
                </c:pt>
                <c:pt idx="418">
                  <c:v>1.4730156249999999</c:v>
                </c:pt>
                <c:pt idx="419">
                  <c:v>1.4769062500000001</c:v>
                </c:pt>
                <c:pt idx="420">
                  <c:v>1.4808125000000001</c:v>
                </c:pt>
                <c:pt idx="421">
                  <c:v>1.484703125</c:v>
                </c:pt>
                <c:pt idx="422">
                  <c:v>1.488609375</c:v>
                </c:pt>
                <c:pt idx="423">
                  <c:v>1.4924999999999999</c:v>
                </c:pt>
                <c:pt idx="424">
                  <c:v>1.4964062499999999</c:v>
                </c:pt>
                <c:pt idx="425">
                  <c:v>1.5002968750000001</c:v>
                </c:pt>
                <c:pt idx="426">
                  <c:v>1.5041875</c:v>
                </c:pt>
                <c:pt idx="427">
                  <c:v>1.50809375</c:v>
                </c:pt>
                <c:pt idx="428">
                  <c:v>1.5119843749999999</c:v>
                </c:pt>
                <c:pt idx="429">
                  <c:v>1.5158906249999999</c:v>
                </c:pt>
                <c:pt idx="430">
                  <c:v>1.5197812500000001</c:v>
                </c:pt>
                <c:pt idx="431">
                  <c:v>1.5236875000000001</c:v>
                </c:pt>
                <c:pt idx="432">
                  <c:v>1.527578125</c:v>
                </c:pt>
                <c:pt idx="433">
                  <c:v>1.531484375</c:v>
                </c:pt>
                <c:pt idx="434">
                  <c:v>1.5353749999999999</c:v>
                </c:pt>
                <c:pt idx="435">
                  <c:v>1.5392812499999999</c:v>
                </c:pt>
                <c:pt idx="436">
                  <c:v>1.5431718750000001</c:v>
                </c:pt>
                <c:pt idx="437">
                  <c:v>1.5470625</c:v>
                </c:pt>
                <c:pt idx="438">
                  <c:v>1.55096875</c:v>
                </c:pt>
                <c:pt idx="439">
                  <c:v>1.5548593749999999</c:v>
                </c:pt>
                <c:pt idx="440">
                  <c:v>1.5587656249999999</c:v>
                </c:pt>
                <c:pt idx="441">
                  <c:v>1.5626562500000001</c:v>
                </c:pt>
                <c:pt idx="442">
                  <c:v>1.5665625000000001</c:v>
                </c:pt>
                <c:pt idx="443">
                  <c:v>1.570453125</c:v>
                </c:pt>
                <c:pt idx="444">
                  <c:v>1.574359375</c:v>
                </c:pt>
                <c:pt idx="445">
                  <c:v>1.5782499999999999</c:v>
                </c:pt>
                <c:pt idx="446">
                  <c:v>1.5821562499999999</c:v>
                </c:pt>
                <c:pt idx="447">
                  <c:v>1.5860468750000001</c:v>
                </c:pt>
                <c:pt idx="448">
                  <c:v>1.5899531250000001</c:v>
                </c:pt>
                <c:pt idx="449">
                  <c:v>1.59384375</c:v>
                </c:pt>
                <c:pt idx="450">
                  <c:v>1.5977343749999999</c:v>
                </c:pt>
                <c:pt idx="451">
                  <c:v>1.6016406249999999</c:v>
                </c:pt>
                <c:pt idx="452">
                  <c:v>1.6055312500000001</c:v>
                </c:pt>
                <c:pt idx="453">
                  <c:v>1.6094375000000001</c:v>
                </c:pt>
                <c:pt idx="454">
                  <c:v>1.613328125</c:v>
                </c:pt>
                <c:pt idx="455">
                  <c:v>1.617234375</c:v>
                </c:pt>
                <c:pt idx="456">
                  <c:v>1.6211249999999999</c:v>
                </c:pt>
                <c:pt idx="457">
                  <c:v>1.6250312499999999</c:v>
                </c:pt>
                <c:pt idx="458">
                  <c:v>1.6289218750000001</c:v>
                </c:pt>
                <c:pt idx="459">
                  <c:v>1.6328281250000001</c:v>
                </c:pt>
              </c:numCache>
            </c:numRef>
          </c:xVal>
          <c:yVal>
            <c:numRef>
              <c:f>NIS!$G$3:$G$462</c:f>
              <c:numCache>
                <c:formatCode>General</c:formatCode>
                <c:ptCount val="460"/>
                <c:pt idx="0">
                  <c:v>2.4E-2</c:v>
                </c:pt>
                <c:pt idx="1">
                  <c:v>2.4E-2</c:v>
                </c:pt>
                <c:pt idx="2">
                  <c:v>8.0000000000000002E-3</c:v>
                </c:pt>
                <c:pt idx="3">
                  <c:v>5.1999999999999998E-2</c:v>
                </c:pt>
                <c:pt idx="4">
                  <c:v>6.8000000000000005E-2</c:v>
                </c:pt>
                <c:pt idx="5">
                  <c:v>5.1999999999999998E-2</c:v>
                </c:pt>
                <c:pt idx="6">
                  <c:v>2.4E-2</c:v>
                </c:pt>
                <c:pt idx="7">
                  <c:v>5.1999999999999998E-2</c:v>
                </c:pt>
                <c:pt idx="8">
                  <c:v>8.4000000000000005E-2</c:v>
                </c:pt>
                <c:pt idx="9">
                  <c:v>0.12</c:v>
                </c:pt>
                <c:pt idx="10">
                  <c:v>0.20399999999999999</c:v>
                </c:pt>
                <c:pt idx="11">
                  <c:v>0.156</c:v>
                </c:pt>
                <c:pt idx="12">
                  <c:v>0.252</c:v>
                </c:pt>
                <c:pt idx="13">
                  <c:v>0.3</c:v>
                </c:pt>
                <c:pt idx="14">
                  <c:v>0.42399999999999999</c:v>
                </c:pt>
                <c:pt idx="15">
                  <c:v>0.54400000000000004</c:v>
                </c:pt>
                <c:pt idx="16">
                  <c:v>0.61199999999999999</c:v>
                </c:pt>
                <c:pt idx="17">
                  <c:v>0.81200000000000006</c:v>
                </c:pt>
                <c:pt idx="18">
                  <c:v>0.96</c:v>
                </c:pt>
                <c:pt idx="19">
                  <c:v>1.1200000000000001</c:v>
                </c:pt>
                <c:pt idx="20">
                  <c:v>1.3720000000000001</c:v>
                </c:pt>
                <c:pt idx="21">
                  <c:v>2.0880000000000001</c:v>
                </c:pt>
                <c:pt idx="22">
                  <c:v>2.444</c:v>
                </c:pt>
                <c:pt idx="23">
                  <c:v>3.2559999999999998</c:v>
                </c:pt>
                <c:pt idx="24">
                  <c:v>4.2560000000000002</c:v>
                </c:pt>
                <c:pt idx="25">
                  <c:v>5.1680000000000001</c:v>
                </c:pt>
                <c:pt idx="26">
                  <c:v>6.4359999999999999</c:v>
                </c:pt>
                <c:pt idx="27">
                  <c:v>7.9960000000000004</c:v>
                </c:pt>
                <c:pt idx="28">
                  <c:v>9.3640000000000008</c:v>
                </c:pt>
                <c:pt idx="29">
                  <c:v>10.996</c:v>
                </c:pt>
                <c:pt idx="30">
                  <c:v>13.004</c:v>
                </c:pt>
                <c:pt idx="31">
                  <c:v>15.327999999999999</c:v>
                </c:pt>
                <c:pt idx="32">
                  <c:v>16.512</c:v>
                </c:pt>
                <c:pt idx="33">
                  <c:v>18.46</c:v>
                </c:pt>
                <c:pt idx="34">
                  <c:v>20.204000000000001</c:v>
                </c:pt>
                <c:pt idx="35">
                  <c:v>21.443999999999999</c:v>
                </c:pt>
                <c:pt idx="36">
                  <c:v>22.724</c:v>
                </c:pt>
                <c:pt idx="37">
                  <c:v>23.324000000000002</c:v>
                </c:pt>
                <c:pt idx="38">
                  <c:v>24.148</c:v>
                </c:pt>
                <c:pt idx="39">
                  <c:v>24.128</c:v>
                </c:pt>
                <c:pt idx="40">
                  <c:v>24.108000000000001</c:v>
                </c:pt>
                <c:pt idx="41">
                  <c:v>24.388000000000002</c:v>
                </c:pt>
                <c:pt idx="42">
                  <c:v>23.34</c:v>
                </c:pt>
                <c:pt idx="43">
                  <c:v>22.488</c:v>
                </c:pt>
                <c:pt idx="44">
                  <c:v>20.963999999999999</c:v>
                </c:pt>
                <c:pt idx="45">
                  <c:v>20.295999999999999</c:v>
                </c:pt>
                <c:pt idx="46">
                  <c:v>18.547999999999998</c:v>
                </c:pt>
                <c:pt idx="47">
                  <c:v>16.84</c:v>
                </c:pt>
                <c:pt idx="48">
                  <c:v>15.444000000000001</c:v>
                </c:pt>
                <c:pt idx="49">
                  <c:v>14.404</c:v>
                </c:pt>
                <c:pt idx="50">
                  <c:v>12.68</c:v>
                </c:pt>
                <c:pt idx="51">
                  <c:v>11.932</c:v>
                </c:pt>
                <c:pt idx="52">
                  <c:v>9.82</c:v>
                </c:pt>
                <c:pt idx="53">
                  <c:v>9.1880000000000006</c:v>
                </c:pt>
                <c:pt idx="54">
                  <c:v>8.4120000000000008</c:v>
                </c:pt>
                <c:pt idx="55">
                  <c:v>7.0720000000000001</c:v>
                </c:pt>
                <c:pt idx="56">
                  <c:v>6.6479999999999997</c:v>
                </c:pt>
                <c:pt idx="57">
                  <c:v>6.1920000000000002</c:v>
                </c:pt>
                <c:pt idx="58">
                  <c:v>5.8079999999999998</c:v>
                </c:pt>
                <c:pt idx="59">
                  <c:v>5.3760000000000003</c:v>
                </c:pt>
                <c:pt idx="60">
                  <c:v>4.7919999999999998</c:v>
                </c:pt>
                <c:pt idx="61">
                  <c:v>4.8</c:v>
                </c:pt>
                <c:pt idx="62">
                  <c:v>4.3639999999999999</c:v>
                </c:pt>
                <c:pt idx="63">
                  <c:v>4.1959999999999997</c:v>
                </c:pt>
                <c:pt idx="64">
                  <c:v>3.9359999999999999</c:v>
                </c:pt>
                <c:pt idx="65">
                  <c:v>3.6440000000000001</c:v>
                </c:pt>
                <c:pt idx="66">
                  <c:v>3.8119999999999998</c:v>
                </c:pt>
                <c:pt idx="67">
                  <c:v>3.536</c:v>
                </c:pt>
                <c:pt idx="68">
                  <c:v>3.4359999999999999</c:v>
                </c:pt>
                <c:pt idx="69">
                  <c:v>3.056</c:v>
                </c:pt>
                <c:pt idx="70">
                  <c:v>3.3079999999999998</c:v>
                </c:pt>
                <c:pt idx="71">
                  <c:v>3.0920000000000001</c:v>
                </c:pt>
                <c:pt idx="72">
                  <c:v>3.18</c:v>
                </c:pt>
                <c:pt idx="73">
                  <c:v>3.044</c:v>
                </c:pt>
                <c:pt idx="74">
                  <c:v>3.012</c:v>
                </c:pt>
                <c:pt idx="75">
                  <c:v>3.004</c:v>
                </c:pt>
                <c:pt idx="76">
                  <c:v>2.7839999999999998</c:v>
                </c:pt>
                <c:pt idx="77">
                  <c:v>2.6480000000000001</c:v>
                </c:pt>
                <c:pt idx="78">
                  <c:v>2.9159999999999999</c:v>
                </c:pt>
                <c:pt idx="79">
                  <c:v>2.6640000000000001</c:v>
                </c:pt>
                <c:pt idx="80">
                  <c:v>2.6040000000000001</c:v>
                </c:pt>
                <c:pt idx="81">
                  <c:v>2.548</c:v>
                </c:pt>
                <c:pt idx="82">
                  <c:v>2.516</c:v>
                </c:pt>
                <c:pt idx="83">
                  <c:v>2.5960000000000001</c:v>
                </c:pt>
                <c:pt idx="84">
                  <c:v>2.468</c:v>
                </c:pt>
                <c:pt idx="85">
                  <c:v>2.4</c:v>
                </c:pt>
                <c:pt idx="86">
                  <c:v>2.2360000000000002</c:v>
                </c:pt>
                <c:pt idx="87">
                  <c:v>2.2759999999999998</c:v>
                </c:pt>
                <c:pt idx="88">
                  <c:v>2.2999999999999998</c:v>
                </c:pt>
                <c:pt idx="89">
                  <c:v>2.34</c:v>
                </c:pt>
                <c:pt idx="90">
                  <c:v>2.3519999999999999</c:v>
                </c:pt>
                <c:pt idx="91">
                  <c:v>2.3159999999999998</c:v>
                </c:pt>
                <c:pt idx="92">
                  <c:v>2.2759999999999998</c:v>
                </c:pt>
                <c:pt idx="93">
                  <c:v>2.1480000000000001</c:v>
                </c:pt>
                <c:pt idx="94">
                  <c:v>2.0920000000000001</c:v>
                </c:pt>
                <c:pt idx="95">
                  <c:v>1.972</c:v>
                </c:pt>
                <c:pt idx="96">
                  <c:v>1.956</c:v>
                </c:pt>
                <c:pt idx="97">
                  <c:v>2.004</c:v>
                </c:pt>
                <c:pt idx="98">
                  <c:v>2.052</c:v>
                </c:pt>
                <c:pt idx="99">
                  <c:v>1.968</c:v>
                </c:pt>
                <c:pt idx="100">
                  <c:v>1.82</c:v>
                </c:pt>
                <c:pt idx="101">
                  <c:v>1.8720000000000001</c:v>
                </c:pt>
                <c:pt idx="102">
                  <c:v>1.6879999999999999</c:v>
                </c:pt>
                <c:pt idx="103">
                  <c:v>1.9159999999999999</c:v>
                </c:pt>
                <c:pt idx="104">
                  <c:v>1.716</c:v>
                </c:pt>
                <c:pt idx="105">
                  <c:v>1.756</c:v>
                </c:pt>
                <c:pt idx="106">
                  <c:v>1.6879999999999999</c:v>
                </c:pt>
                <c:pt idx="107">
                  <c:v>1.6919999999999999</c:v>
                </c:pt>
                <c:pt idx="108">
                  <c:v>1.6559999999999999</c:v>
                </c:pt>
                <c:pt idx="109">
                  <c:v>1.5920000000000001</c:v>
                </c:pt>
                <c:pt idx="110">
                  <c:v>1.6</c:v>
                </c:pt>
                <c:pt idx="111">
                  <c:v>1.508</c:v>
                </c:pt>
                <c:pt idx="112">
                  <c:v>1.5680000000000001</c:v>
                </c:pt>
                <c:pt idx="113">
                  <c:v>1.504</c:v>
                </c:pt>
                <c:pt idx="114">
                  <c:v>1.6240000000000001</c:v>
                </c:pt>
                <c:pt idx="115">
                  <c:v>1.448</c:v>
                </c:pt>
                <c:pt idx="116">
                  <c:v>1.536</c:v>
                </c:pt>
                <c:pt idx="117">
                  <c:v>1.36</c:v>
                </c:pt>
                <c:pt idx="118">
                  <c:v>1.3879999999999999</c:v>
                </c:pt>
                <c:pt idx="119">
                  <c:v>1.36</c:v>
                </c:pt>
                <c:pt idx="120">
                  <c:v>1.4079999999999999</c:v>
                </c:pt>
                <c:pt idx="121">
                  <c:v>1.3240000000000001</c:v>
                </c:pt>
                <c:pt idx="122">
                  <c:v>1.1399999999999999</c:v>
                </c:pt>
                <c:pt idx="123">
                  <c:v>1.272</c:v>
                </c:pt>
                <c:pt idx="124">
                  <c:v>1.1519999999999999</c:v>
                </c:pt>
                <c:pt idx="125">
                  <c:v>1.208</c:v>
                </c:pt>
                <c:pt idx="126">
                  <c:v>1.292</c:v>
                </c:pt>
                <c:pt idx="127">
                  <c:v>1.284</c:v>
                </c:pt>
                <c:pt idx="128">
                  <c:v>1.28</c:v>
                </c:pt>
                <c:pt idx="129">
                  <c:v>1.0760000000000001</c:v>
                </c:pt>
                <c:pt idx="130">
                  <c:v>1.1439999999999999</c:v>
                </c:pt>
                <c:pt idx="131">
                  <c:v>1.0920000000000001</c:v>
                </c:pt>
                <c:pt idx="132">
                  <c:v>0.88400000000000001</c:v>
                </c:pt>
                <c:pt idx="133">
                  <c:v>1.08</c:v>
                </c:pt>
                <c:pt idx="134">
                  <c:v>1.1319999999999999</c:v>
                </c:pt>
                <c:pt idx="135">
                  <c:v>1.08</c:v>
                </c:pt>
                <c:pt idx="136">
                  <c:v>0.95599999999999996</c:v>
                </c:pt>
                <c:pt idx="137">
                  <c:v>1.016</c:v>
                </c:pt>
                <c:pt idx="138">
                  <c:v>1</c:v>
                </c:pt>
                <c:pt idx="139">
                  <c:v>1.1080000000000001</c:v>
                </c:pt>
                <c:pt idx="140">
                  <c:v>0.98799999999999999</c:v>
                </c:pt>
                <c:pt idx="141">
                  <c:v>1.044</c:v>
                </c:pt>
                <c:pt idx="142">
                  <c:v>0.98399999999999999</c:v>
                </c:pt>
                <c:pt idx="143">
                  <c:v>1.024</c:v>
                </c:pt>
                <c:pt idx="144">
                  <c:v>1.048</c:v>
                </c:pt>
                <c:pt idx="145">
                  <c:v>0.99199999999999999</c:v>
                </c:pt>
                <c:pt idx="146">
                  <c:v>1.032</c:v>
                </c:pt>
                <c:pt idx="147">
                  <c:v>0.96399999999999997</c:v>
                </c:pt>
                <c:pt idx="148">
                  <c:v>1.004</c:v>
                </c:pt>
                <c:pt idx="149">
                  <c:v>0.98</c:v>
                </c:pt>
                <c:pt idx="150">
                  <c:v>0.92800000000000005</c:v>
                </c:pt>
                <c:pt idx="151">
                  <c:v>1.024</c:v>
                </c:pt>
                <c:pt idx="152">
                  <c:v>1.1319999999999999</c:v>
                </c:pt>
                <c:pt idx="153">
                  <c:v>1.02</c:v>
                </c:pt>
                <c:pt idx="154">
                  <c:v>1.024</c:v>
                </c:pt>
                <c:pt idx="155">
                  <c:v>1.032</c:v>
                </c:pt>
                <c:pt idx="156">
                  <c:v>1.0640000000000001</c:v>
                </c:pt>
                <c:pt idx="157">
                  <c:v>0.98399999999999999</c:v>
                </c:pt>
                <c:pt idx="158">
                  <c:v>1.1160000000000001</c:v>
                </c:pt>
                <c:pt idx="159">
                  <c:v>1.008</c:v>
                </c:pt>
                <c:pt idx="160">
                  <c:v>1.1040000000000001</c:v>
                </c:pt>
                <c:pt idx="161">
                  <c:v>1.008</c:v>
                </c:pt>
                <c:pt idx="162">
                  <c:v>1.056</c:v>
                </c:pt>
                <c:pt idx="163">
                  <c:v>0.98799999999999999</c:v>
                </c:pt>
                <c:pt idx="164">
                  <c:v>0.97199999999999998</c:v>
                </c:pt>
                <c:pt idx="165">
                  <c:v>1.024</c:v>
                </c:pt>
                <c:pt idx="166">
                  <c:v>1.044</c:v>
                </c:pt>
                <c:pt idx="167">
                  <c:v>1.1439999999999999</c:v>
                </c:pt>
                <c:pt idx="168">
                  <c:v>1.196</c:v>
                </c:pt>
                <c:pt idx="169">
                  <c:v>1.0840000000000001</c:v>
                </c:pt>
                <c:pt idx="170">
                  <c:v>1.1839999999999999</c:v>
                </c:pt>
                <c:pt idx="171">
                  <c:v>1.1839999999999999</c:v>
                </c:pt>
                <c:pt idx="172">
                  <c:v>1.1919999999999999</c:v>
                </c:pt>
                <c:pt idx="173">
                  <c:v>1.264</c:v>
                </c:pt>
                <c:pt idx="174">
                  <c:v>1.42</c:v>
                </c:pt>
                <c:pt idx="175">
                  <c:v>1.1399999999999999</c:v>
                </c:pt>
                <c:pt idx="176">
                  <c:v>1.26</c:v>
                </c:pt>
                <c:pt idx="177">
                  <c:v>1.292</c:v>
                </c:pt>
                <c:pt idx="178">
                  <c:v>1.256</c:v>
                </c:pt>
                <c:pt idx="179">
                  <c:v>1.296</c:v>
                </c:pt>
                <c:pt idx="180">
                  <c:v>1.34</c:v>
                </c:pt>
                <c:pt idx="181">
                  <c:v>1.304</c:v>
                </c:pt>
                <c:pt idx="182">
                  <c:v>1.288</c:v>
                </c:pt>
                <c:pt idx="183">
                  <c:v>1.5</c:v>
                </c:pt>
                <c:pt idx="184">
                  <c:v>1.3480000000000001</c:v>
                </c:pt>
                <c:pt idx="185">
                  <c:v>1.3680000000000001</c:v>
                </c:pt>
                <c:pt idx="186">
                  <c:v>1.56</c:v>
                </c:pt>
                <c:pt idx="187">
                  <c:v>1.544</c:v>
                </c:pt>
                <c:pt idx="188">
                  <c:v>1.528</c:v>
                </c:pt>
                <c:pt idx="189">
                  <c:v>1.5680000000000001</c:v>
                </c:pt>
                <c:pt idx="190">
                  <c:v>1.528</c:v>
                </c:pt>
                <c:pt idx="191">
                  <c:v>1.5</c:v>
                </c:pt>
                <c:pt idx="192">
                  <c:v>1.6919999999999999</c:v>
                </c:pt>
                <c:pt idx="193">
                  <c:v>1.6279999999999999</c:v>
                </c:pt>
                <c:pt idx="194">
                  <c:v>1.74</c:v>
                </c:pt>
                <c:pt idx="195">
                  <c:v>1.7</c:v>
                </c:pt>
                <c:pt idx="196">
                  <c:v>1.512</c:v>
                </c:pt>
                <c:pt idx="197">
                  <c:v>1.72</c:v>
                </c:pt>
                <c:pt idx="198">
                  <c:v>1.8360000000000001</c:v>
                </c:pt>
                <c:pt idx="199">
                  <c:v>1.8560000000000001</c:v>
                </c:pt>
                <c:pt idx="200">
                  <c:v>1.9359999999999999</c:v>
                </c:pt>
                <c:pt idx="201">
                  <c:v>1.86</c:v>
                </c:pt>
                <c:pt idx="202">
                  <c:v>1.9319999999999999</c:v>
                </c:pt>
                <c:pt idx="203">
                  <c:v>1.788</c:v>
                </c:pt>
                <c:pt idx="204">
                  <c:v>1.8240000000000001</c:v>
                </c:pt>
                <c:pt idx="205">
                  <c:v>2.0720000000000001</c:v>
                </c:pt>
                <c:pt idx="206">
                  <c:v>2.028</c:v>
                </c:pt>
                <c:pt idx="207">
                  <c:v>2.056</c:v>
                </c:pt>
                <c:pt idx="208">
                  <c:v>2.1160000000000001</c:v>
                </c:pt>
                <c:pt idx="209">
                  <c:v>1.8879999999999999</c:v>
                </c:pt>
                <c:pt idx="210">
                  <c:v>2.14</c:v>
                </c:pt>
                <c:pt idx="211">
                  <c:v>2.14</c:v>
                </c:pt>
                <c:pt idx="212">
                  <c:v>2.2240000000000002</c:v>
                </c:pt>
                <c:pt idx="213">
                  <c:v>2.1720000000000002</c:v>
                </c:pt>
                <c:pt idx="214">
                  <c:v>2.2999999999999998</c:v>
                </c:pt>
                <c:pt idx="215">
                  <c:v>2.1920000000000002</c:v>
                </c:pt>
                <c:pt idx="216">
                  <c:v>2.2480000000000002</c:v>
                </c:pt>
                <c:pt idx="217">
                  <c:v>2.2599999999999998</c:v>
                </c:pt>
                <c:pt idx="218">
                  <c:v>2.2799999999999998</c:v>
                </c:pt>
                <c:pt idx="219">
                  <c:v>2.2519999999999998</c:v>
                </c:pt>
                <c:pt idx="220">
                  <c:v>2.2240000000000002</c:v>
                </c:pt>
                <c:pt idx="221">
                  <c:v>2.2919999999999998</c:v>
                </c:pt>
                <c:pt idx="222">
                  <c:v>2.2919999999999998</c:v>
                </c:pt>
                <c:pt idx="223">
                  <c:v>2.5</c:v>
                </c:pt>
                <c:pt idx="224">
                  <c:v>2.5640000000000001</c:v>
                </c:pt>
                <c:pt idx="225">
                  <c:v>2.532</c:v>
                </c:pt>
                <c:pt idx="226">
                  <c:v>2.8159999999999998</c:v>
                </c:pt>
                <c:pt idx="227">
                  <c:v>2.6360000000000001</c:v>
                </c:pt>
                <c:pt idx="228">
                  <c:v>2.6080000000000001</c:v>
                </c:pt>
                <c:pt idx="229">
                  <c:v>2.8319999999999999</c:v>
                </c:pt>
                <c:pt idx="230">
                  <c:v>2.6880000000000002</c:v>
                </c:pt>
                <c:pt idx="231">
                  <c:v>3.052</c:v>
                </c:pt>
                <c:pt idx="232">
                  <c:v>2.5920000000000001</c:v>
                </c:pt>
                <c:pt idx="233">
                  <c:v>2.6040000000000001</c:v>
                </c:pt>
                <c:pt idx="234">
                  <c:v>2.6960000000000002</c:v>
                </c:pt>
                <c:pt idx="235">
                  <c:v>2.976</c:v>
                </c:pt>
                <c:pt idx="236">
                  <c:v>2.74</c:v>
                </c:pt>
                <c:pt idx="237">
                  <c:v>2.9239999999999999</c:v>
                </c:pt>
                <c:pt idx="238">
                  <c:v>2.7879999999999998</c:v>
                </c:pt>
                <c:pt idx="239">
                  <c:v>2.948</c:v>
                </c:pt>
                <c:pt idx="240">
                  <c:v>3.016</c:v>
                </c:pt>
                <c:pt idx="241">
                  <c:v>2.9</c:v>
                </c:pt>
                <c:pt idx="242">
                  <c:v>3.0920000000000001</c:v>
                </c:pt>
                <c:pt idx="243">
                  <c:v>3.2080000000000002</c:v>
                </c:pt>
                <c:pt idx="244">
                  <c:v>3.2120000000000002</c:v>
                </c:pt>
                <c:pt idx="245">
                  <c:v>3.4119999999999999</c:v>
                </c:pt>
                <c:pt idx="246">
                  <c:v>3.3359999999999999</c:v>
                </c:pt>
                <c:pt idx="247">
                  <c:v>3.508</c:v>
                </c:pt>
                <c:pt idx="248">
                  <c:v>3.456</c:v>
                </c:pt>
                <c:pt idx="249">
                  <c:v>3.528</c:v>
                </c:pt>
                <c:pt idx="250">
                  <c:v>3.56</c:v>
                </c:pt>
                <c:pt idx="251">
                  <c:v>3.8279999999999998</c:v>
                </c:pt>
                <c:pt idx="252">
                  <c:v>3.6280000000000001</c:v>
                </c:pt>
                <c:pt idx="253">
                  <c:v>3.948</c:v>
                </c:pt>
                <c:pt idx="254">
                  <c:v>3.8879999999999999</c:v>
                </c:pt>
                <c:pt idx="255">
                  <c:v>4.04</c:v>
                </c:pt>
                <c:pt idx="256">
                  <c:v>3.984</c:v>
                </c:pt>
                <c:pt idx="257">
                  <c:v>4.0599999999999996</c:v>
                </c:pt>
                <c:pt idx="258">
                  <c:v>4.1719999999999997</c:v>
                </c:pt>
                <c:pt idx="259">
                  <c:v>4.5279999999999996</c:v>
                </c:pt>
                <c:pt idx="260">
                  <c:v>4.5640000000000001</c:v>
                </c:pt>
                <c:pt idx="261">
                  <c:v>4.7279999999999998</c:v>
                </c:pt>
                <c:pt idx="262">
                  <c:v>4.8319999999999999</c:v>
                </c:pt>
                <c:pt idx="263">
                  <c:v>4.9039999999999999</c:v>
                </c:pt>
                <c:pt idx="264">
                  <c:v>5.1479999999999997</c:v>
                </c:pt>
                <c:pt idx="265">
                  <c:v>5.2480000000000002</c:v>
                </c:pt>
                <c:pt idx="266">
                  <c:v>5.524</c:v>
                </c:pt>
                <c:pt idx="267">
                  <c:v>5.5679999999999996</c:v>
                </c:pt>
                <c:pt idx="268">
                  <c:v>6.3079999999999998</c:v>
                </c:pt>
                <c:pt idx="269">
                  <c:v>6.2</c:v>
                </c:pt>
                <c:pt idx="270">
                  <c:v>6.6680000000000001</c:v>
                </c:pt>
                <c:pt idx="271">
                  <c:v>6.9080000000000004</c:v>
                </c:pt>
                <c:pt idx="272">
                  <c:v>6.9320000000000004</c:v>
                </c:pt>
                <c:pt idx="273">
                  <c:v>7.92</c:v>
                </c:pt>
                <c:pt idx="274">
                  <c:v>8.016</c:v>
                </c:pt>
                <c:pt idx="275">
                  <c:v>8.4359999999999999</c:v>
                </c:pt>
                <c:pt idx="276">
                  <c:v>8.9960000000000004</c:v>
                </c:pt>
                <c:pt idx="277">
                  <c:v>9.5440000000000005</c:v>
                </c:pt>
                <c:pt idx="278">
                  <c:v>10.183999999999999</c:v>
                </c:pt>
                <c:pt idx="279">
                  <c:v>11.068</c:v>
                </c:pt>
                <c:pt idx="280">
                  <c:v>11.124000000000001</c:v>
                </c:pt>
                <c:pt idx="281">
                  <c:v>11.683999999999999</c:v>
                </c:pt>
                <c:pt idx="282">
                  <c:v>12.44</c:v>
                </c:pt>
                <c:pt idx="283">
                  <c:v>12.852</c:v>
                </c:pt>
                <c:pt idx="284">
                  <c:v>13.968</c:v>
                </c:pt>
                <c:pt idx="285">
                  <c:v>13.731999999999999</c:v>
                </c:pt>
                <c:pt idx="286">
                  <c:v>14.6</c:v>
                </c:pt>
                <c:pt idx="287">
                  <c:v>14.96</c:v>
                </c:pt>
                <c:pt idx="288">
                  <c:v>15.36</c:v>
                </c:pt>
                <c:pt idx="289">
                  <c:v>15.092000000000001</c:v>
                </c:pt>
                <c:pt idx="290">
                  <c:v>15.348000000000001</c:v>
                </c:pt>
                <c:pt idx="291">
                  <c:v>15.044</c:v>
                </c:pt>
                <c:pt idx="292">
                  <c:v>14.948</c:v>
                </c:pt>
                <c:pt idx="293">
                  <c:v>15.176</c:v>
                </c:pt>
                <c:pt idx="294">
                  <c:v>14.74</c:v>
                </c:pt>
                <c:pt idx="295">
                  <c:v>13.964</c:v>
                </c:pt>
                <c:pt idx="296">
                  <c:v>13.492000000000001</c:v>
                </c:pt>
                <c:pt idx="297">
                  <c:v>12.62</c:v>
                </c:pt>
                <c:pt idx="298">
                  <c:v>11.632</c:v>
                </c:pt>
                <c:pt idx="299">
                  <c:v>11.016</c:v>
                </c:pt>
                <c:pt idx="300">
                  <c:v>10.06</c:v>
                </c:pt>
                <c:pt idx="301">
                  <c:v>9.7040000000000006</c:v>
                </c:pt>
                <c:pt idx="302">
                  <c:v>8.4719999999999995</c:v>
                </c:pt>
                <c:pt idx="303">
                  <c:v>7.8639999999999999</c:v>
                </c:pt>
                <c:pt idx="304">
                  <c:v>6.492</c:v>
                </c:pt>
                <c:pt idx="305">
                  <c:v>6.2439999999999998</c:v>
                </c:pt>
                <c:pt idx="306">
                  <c:v>5.2640000000000002</c:v>
                </c:pt>
                <c:pt idx="307">
                  <c:v>4.42</c:v>
                </c:pt>
                <c:pt idx="308">
                  <c:v>3.952</c:v>
                </c:pt>
                <c:pt idx="309">
                  <c:v>3.5920000000000001</c:v>
                </c:pt>
                <c:pt idx="310">
                  <c:v>2.976</c:v>
                </c:pt>
                <c:pt idx="311">
                  <c:v>2.6720000000000002</c:v>
                </c:pt>
                <c:pt idx="312">
                  <c:v>2.3319999999999999</c:v>
                </c:pt>
                <c:pt idx="313">
                  <c:v>1.956</c:v>
                </c:pt>
                <c:pt idx="314">
                  <c:v>1.6559999999999999</c:v>
                </c:pt>
                <c:pt idx="315">
                  <c:v>1.504</c:v>
                </c:pt>
                <c:pt idx="316">
                  <c:v>1.48</c:v>
                </c:pt>
                <c:pt idx="317">
                  <c:v>1.0920000000000001</c:v>
                </c:pt>
                <c:pt idx="318">
                  <c:v>0.96399999999999997</c:v>
                </c:pt>
                <c:pt idx="319">
                  <c:v>0.83199999999999996</c:v>
                </c:pt>
                <c:pt idx="320">
                  <c:v>0.70399999999999996</c:v>
                </c:pt>
                <c:pt idx="321">
                  <c:v>0.63600000000000001</c:v>
                </c:pt>
                <c:pt idx="322">
                  <c:v>0.58399999999999996</c:v>
                </c:pt>
                <c:pt idx="323">
                  <c:v>0.46800000000000003</c:v>
                </c:pt>
                <c:pt idx="324">
                  <c:v>0.39200000000000002</c:v>
                </c:pt>
                <c:pt idx="325">
                  <c:v>0.34399999999999997</c:v>
                </c:pt>
                <c:pt idx="326">
                  <c:v>0.376</c:v>
                </c:pt>
                <c:pt idx="327">
                  <c:v>0.32</c:v>
                </c:pt>
                <c:pt idx="328">
                  <c:v>0.248</c:v>
                </c:pt>
                <c:pt idx="329">
                  <c:v>0.224</c:v>
                </c:pt>
                <c:pt idx="330">
                  <c:v>0.26800000000000002</c:v>
                </c:pt>
                <c:pt idx="331">
                  <c:v>0.14799999999999999</c:v>
                </c:pt>
                <c:pt idx="332">
                  <c:v>0.128</c:v>
                </c:pt>
                <c:pt idx="333">
                  <c:v>0.184</c:v>
                </c:pt>
                <c:pt idx="334">
                  <c:v>0.124</c:v>
                </c:pt>
                <c:pt idx="335">
                  <c:v>9.6000000000000002E-2</c:v>
                </c:pt>
                <c:pt idx="336">
                  <c:v>0.128</c:v>
                </c:pt>
                <c:pt idx="337">
                  <c:v>0.108</c:v>
                </c:pt>
                <c:pt idx="338">
                  <c:v>0.128</c:v>
                </c:pt>
                <c:pt idx="339">
                  <c:v>9.1999999999999998E-2</c:v>
                </c:pt>
                <c:pt idx="340">
                  <c:v>8.4000000000000005E-2</c:v>
                </c:pt>
                <c:pt idx="341">
                  <c:v>7.5999999999999998E-2</c:v>
                </c:pt>
                <c:pt idx="342">
                  <c:v>8.7999999999999995E-2</c:v>
                </c:pt>
                <c:pt idx="343">
                  <c:v>5.6000000000000001E-2</c:v>
                </c:pt>
                <c:pt idx="344">
                  <c:v>3.5999999999999997E-2</c:v>
                </c:pt>
                <c:pt idx="345">
                  <c:v>5.1999999999999998E-2</c:v>
                </c:pt>
                <c:pt idx="346">
                  <c:v>5.1999999999999998E-2</c:v>
                </c:pt>
                <c:pt idx="347">
                  <c:v>4.8000000000000001E-2</c:v>
                </c:pt>
                <c:pt idx="348">
                  <c:v>5.6000000000000001E-2</c:v>
                </c:pt>
                <c:pt idx="349">
                  <c:v>0.06</c:v>
                </c:pt>
                <c:pt idx="350">
                  <c:v>0.04</c:v>
                </c:pt>
                <c:pt idx="351">
                  <c:v>2.8000000000000001E-2</c:v>
                </c:pt>
                <c:pt idx="352">
                  <c:v>3.2000000000000001E-2</c:v>
                </c:pt>
                <c:pt idx="353">
                  <c:v>8.0000000000000002E-3</c:v>
                </c:pt>
                <c:pt idx="354">
                  <c:v>2.8000000000000001E-2</c:v>
                </c:pt>
                <c:pt idx="355">
                  <c:v>2.4E-2</c:v>
                </c:pt>
                <c:pt idx="356">
                  <c:v>2.4E-2</c:v>
                </c:pt>
                <c:pt idx="357">
                  <c:v>3.5999999999999997E-2</c:v>
                </c:pt>
                <c:pt idx="358">
                  <c:v>0.02</c:v>
                </c:pt>
                <c:pt idx="359">
                  <c:v>2.4E-2</c:v>
                </c:pt>
                <c:pt idx="360">
                  <c:v>3.2000000000000001E-2</c:v>
                </c:pt>
                <c:pt idx="361">
                  <c:v>2.4E-2</c:v>
                </c:pt>
                <c:pt idx="362">
                  <c:v>8.0000000000000002E-3</c:v>
                </c:pt>
                <c:pt idx="363">
                  <c:v>3.5999999999999997E-2</c:v>
                </c:pt>
                <c:pt idx="364">
                  <c:v>1.6E-2</c:v>
                </c:pt>
                <c:pt idx="365">
                  <c:v>1.2E-2</c:v>
                </c:pt>
                <c:pt idx="366">
                  <c:v>1.6E-2</c:v>
                </c:pt>
                <c:pt idx="367">
                  <c:v>4.0000000000000001E-3</c:v>
                </c:pt>
                <c:pt idx="368">
                  <c:v>1.6E-2</c:v>
                </c:pt>
                <c:pt idx="369">
                  <c:v>4.0000000000000001E-3</c:v>
                </c:pt>
                <c:pt idx="370">
                  <c:v>4.0000000000000001E-3</c:v>
                </c:pt>
                <c:pt idx="371">
                  <c:v>8.0000000000000002E-3</c:v>
                </c:pt>
                <c:pt idx="372">
                  <c:v>1.2E-2</c:v>
                </c:pt>
                <c:pt idx="373">
                  <c:v>1.2E-2</c:v>
                </c:pt>
                <c:pt idx="374">
                  <c:v>1.2E-2</c:v>
                </c:pt>
                <c:pt idx="375">
                  <c:v>4.0000000000000001E-3</c:v>
                </c:pt>
                <c:pt idx="376">
                  <c:v>0.02</c:v>
                </c:pt>
                <c:pt idx="377">
                  <c:v>0.02</c:v>
                </c:pt>
                <c:pt idx="378">
                  <c:v>4.0000000000000001E-3</c:v>
                </c:pt>
                <c:pt idx="379">
                  <c:v>1.2E-2</c:v>
                </c:pt>
                <c:pt idx="380">
                  <c:v>1.2E-2</c:v>
                </c:pt>
                <c:pt idx="381">
                  <c:v>8.0000000000000002E-3</c:v>
                </c:pt>
                <c:pt idx="382">
                  <c:v>2.8000000000000001E-2</c:v>
                </c:pt>
                <c:pt idx="383">
                  <c:v>1.2E-2</c:v>
                </c:pt>
                <c:pt idx="384">
                  <c:v>4.0000000000000001E-3</c:v>
                </c:pt>
                <c:pt idx="385">
                  <c:v>0.02</c:v>
                </c:pt>
                <c:pt idx="386">
                  <c:v>4.0000000000000001E-3</c:v>
                </c:pt>
                <c:pt idx="387">
                  <c:v>8.0000000000000002E-3</c:v>
                </c:pt>
                <c:pt idx="388">
                  <c:v>4.0000000000000001E-3</c:v>
                </c:pt>
                <c:pt idx="389">
                  <c:v>1.6E-2</c:v>
                </c:pt>
                <c:pt idx="390">
                  <c:v>4.0000000000000001E-3</c:v>
                </c:pt>
                <c:pt idx="391">
                  <c:v>1.6E-2</c:v>
                </c:pt>
                <c:pt idx="392">
                  <c:v>4.0000000000000001E-3</c:v>
                </c:pt>
                <c:pt idx="393">
                  <c:v>8.0000000000000002E-3</c:v>
                </c:pt>
                <c:pt idx="394">
                  <c:v>4.0000000000000001E-3</c:v>
                </c:pt>
                <c:pt idx="395">
                  <c:v>1.2E-2</c:v>
                </c:pt>
                <c:pt idx="396">
                  <c:v>4.0000000000000001E-3</c:v>
                </c:pt>
                <c:pt idx="397">
                  <c:v>4.0000000000000001E-3</c:v>
                </c:pt>
                <c:pt idx="398">
                  <c:v>0</c:v>
                </c:pt>
                <c:pt idx="399">
                  <c:v>4.0000000000000001E-3</c:v>
                </c:pt>
                <c:pt idx="400">
                  <c:v>4.0000000000000001E-3</c:v>
                </c:pt>
                <c:pt idx="401">
                  <c:v>0</c:v>
                </c:pt>
                <c:pt idx="402">
                  <c:v>8.0000000000000002E-3</c:v>
                </c:pt>
                <c:pt idx="403">
                  <c:v>4.0000000000000001E-3</c:v>
                </c:pt>
                <c:pt idx="404">
                  <c:v>8.0000000000000002E-3</c:v>
                </c:pt>
                <c:pt idx="405">
                  <c:v>4.0000000000000001E-3</c:v>
                </c:pt>
                <c:pt idx="406">
                  <c:v>8.0000000000000002E-3</c:v>
                </c:pt>
                <c:pt idx="407">
                  <c:v>0</c:v>
                </c:pt>
                <c:pt idx="408">
                  <c:v>4.0000000000000001E-3</c:v>
                </c:pt>
                <c:pt idx="409">
                  <c:v>1.2E-2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8.0000000000000002E-3</c:v>
                </c:pt>
                <c:pt idx="414">
                  <c:v>8.0000000000000002E-3</c:v>
                </c:pt>
                <c:pt idx="415">
                  <c:v>4.0000000000000001E-3</c:v>
                </c:pt>
                <c:pt idx="416">
                  <c:v>0.02</c:v>
                </c:pt>
                <c:pt idx="417">
                  <c:v>0</c:v>
                </c:pt>
                <c:pt idx="418">
                  <c:v>1.2E-2</c:v>
                </c:pt>
                <c:pt idx="419">
                  <c:v>4.0000000000000001E-3</c:v>
                </c:pt>
                <c:pt idx="420">
                  <c:v>0</c:v>
                </c:pt>
                <c:pt idx="421">
                  <c:v>4.0000000000000001E-3</c:v>
                </c:pt>
                <c:pt idx="422">
                  <c:v>0</c:v>
                </c:pt>
                <c:pt idx="423">
                  <c:v>4.0000000000000001E-3</c:v>
                </c:pt>
                <c:pt idx="424">
                  <c:v>0</c:v>
                </c:pt>
                <c:pt idx="425">
                  <c:v>0</c:v>
                </c:pt>
                <c:pt idx="426">
                  <c:v>8.0000000000000002E-3</c:v>
                </c:pt>
                <c:pt idx="427">
                  <c:v>8.0000000000000002E-3</c:v>
                </c:pt>
                <c:pt idx="428">
                  <c:v>4.0000000000000001E-3</c:v>
                </c:pt>
                <c:pt idx="429">
                  <c:v>4.0000000000000001E-3</c:v>
                </c:pt>
                <c:pt idx="430">
                  <c:v>1.2E-2</c:v>
                </c:pt>
                <c:pt idx="431">
                  <c:v>0</c:v>
                </c:pt>
                <c:pt idx="432">
                  <c:v>4.0000000000000001E-3</c:v>
                </c:pt>
                <c:pt idx="433">
                  <c:v>4.0000000000000001E-3</c:v>
                </c:pt>
                <c:pt idx="434">
                  <c:v>0</c:v>
                </c:pt>
                <c:pt idx="435">
                  <c:v>4.0000000000000001E-3</c:v>
                </c:pt>
                <c:pt idx="436">
                  <c:v>4.0000000000000001E-3</c:v>
                </c:pt>
                <c:pt idx="437">
                  <c:v>4.0000000000000001E-3</c:v>
                </c:pt>
                <c:pt idx="438">
                  <c:v>4.0000000000000001E-3</c:v>
                </c:pt>
                <c:pt idx="439">
                  <c:v>8.0000000000000002E-3</c:v>
                </c:pt>
                <c:pt idx="440">
                  <c:v>4.0000000000000001E-3</c:v>
                </c:pt>
                <c:pt idx="441">
                  <c:v>0</c:v>
                </c:pt>
                <c:pt idx="442">
                  <c:v>4.0000000000000001E-3</c:v>
                </c:pt>
                <c:pt idx="443">
                  <c:v>0</c:v>
                </c:pt>
                <c:pt idx="444">
                  <c:v>4.0000000000000001E-3</c:v>
                </c:pt>
                <c:pt idx="445">
                  <c:v>8.0000000000000002E-3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4.0000000000000001E-3</c:v>
                </c:pt>
                <c:pt idx="450">
                  <c:v>0</c:v>
                </c:pt>
                <c:pt idx="451">
                  <c:v>4.0000000000000001E-3</c:v>
                </c:pt>
                <c:pt idx="452">
                  <c:v>0</c:v>
                </c:pt>
                <c:pt idx="453">
                  <c:v>0</c:v>
                </c:pt>
                <c:pt idx="454">
                  <c:v>4.0000000000000001E-3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4.0000000000000001E-3</c:v>
                </c:pt>
                <c:pt idx="459">
                  <c:v>4.0000000000000001E-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FD66-4649-A3CE-22B2BAF19A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085539520"/>
        <c:axId val="-1085535712"/>
      </c:scatterChart>
      <c:scatterChart>
        <c:scatterStyle val="smoothMarker"/>
        <c:varyColors val="0"/>
        <c:ser>
          <c:idx val="2"/>
          <c:order val="0"/>
          <c:tx>
            <c:v>older NIS</c:v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NIS!$P$3:$P$362</c:f>
              <c:numCache>
                <c:formatCode>General</c:formatCode>
                <c:ptCount val="360"/>
                <c:pt idx="0">
                  <c:v>-0.25</c:v>
                </c:pt>
                <c:pt idx="1">
                  <c:v>-0.24377499999999999</c:v>
                </c:pt>
                <c:pt idx="2">
                  <c:v>-0.23752499999999999</c:v>
                </c:pt>
                <c:pt idx="3">
                  <c:v>-0.23130000000000001</c:v>
                </c:pt>
                <c:pt idx="4">
                  <c:v>-0.225075</c:v>
                </c:pt>
                <c:pt idx="5">
                  <c:v>-0.21882499999999999</c:v>
                </c:pt>
                <c:pt idx="6">
                  <c:v>-0.21259999999999998</c:v>
                </c:pt>
                <c:pt idx="7">
                  <c:v>-0.20637499999999998</c:v>
                </c:pt>
                <c:pt idx="8">
                  <c:v>-0.20014999999999999</c:v>
                </c:pt>
                <c:pt idx="9">
                  <c:v>-0.19390000000000002</c:v>
                </c:pt>
                <c:pt idx="10">
                  <c:v>-0.18767499999999998</c:v>
                </c:pt>
                <c:pt idx="11">
                  <c:v>-0.18145</c:v>
                </c:pt>
                <c:pt idx="12">
                  <c:v>-0.17519999999999999</c:v>
                </c:pt>
                <c:pt idx="13">
                  <c:v>-0.16897500000000001</c:v>
                </c:pt>
                <c:pt idx="14">
                  <c:v>-0.16275000000000001</c:v>
                </c:pt>
                <c:pt idx="15">
                  <c:v>-0.1565</c:v>
                </c:pt>
                <c:pt idx="16">
                  <c:v>-0.15027499999999999</c:v>
                </c:pt>
                <c:pt idx="17">
                  <c:v>-0.14404999999999998</c:v>
                </c:pt>
                <c:pt idx="18">
                  <c:v>-0.13779999999999998</c:v>
                </c:pt>
                <c:pt idx="19">
                  <c:v>-0.131575</c:v>
                </c:pt>
                <c:pt idx="20">
                  <c:v>-0.12535000000000002</c:v>
                </c:pt>
                <c:pt idx="21">
                  <c:v>-0.11912499999999999</c:v>
                </c:pt>
                <c:pt idx="22">
                  <c:v>-0.11287499999999999</c:v>
                </c:pt>
                <c:pt idx="23">
                  <c:v>-0.10664999999999999</c:v>
                </c:pt>
                <c:pt idx="24">
                  <c:v>-0.10042500000000001</c:v>
                </c:pt>
                <c:pt idx="25">
                  <c:v>-9.4175000000000009E-2</c:v>
                </c:pt>
                <c:pt idx="26">
                  <c:v>-8.795E-2</c:v>
                </c:pt>
                <c:pt idx="27">
                  <c:v>-8.1725000000000006E-2</c:v>
                </c:pt>
                <c:pt idx="28">
                  <c:v>-7.5475E-2</c:v>
                </c:pt>
                <c:pt idx="29">
                  <c:v>-6.9249999999999992E-2</c:v>
                </c:pt>
                <c:pt idx="30">
                  <c:v>-6.3024999999999998E-2</c:v>
                </c:pt>
                <c:pt idx="31">
                  <c:v>-5.6800000000000003E-2</c:v>
                </c:pt>
                <c:pt idx="32">
                  <c:v>-5.0550000000000005E-2</c:v>
                </c:pt>
                <c:pt idx="33">
                  <c:v>-4.4324999999999989E-2</c:v>
                </c:pt>
                <c:pt idx="34">
                  <c:v>-3.8099999999999981E-2</c:v>
                </c:pt>
                <c:pt idx="35">
                  <c:v>-3.1849999999999976E-2</c:v>
                </c:pt>
                <c:pt idx="36">
                  <c:v>-2.5625000000000009E-2</c:v>
                </c:pt>
                <c:pt idx="37">
                  <c:v>-1.9399999999999994E-2</c:v>
                </c:pt>
                <c:pt idx="38">
                  <c:v>-1.3149999999999995E-2</c:v>
                </c:pt>
                <c:pt idx="39">
                  <c:v>-6.9249999999999815E-3</c:v>
                </c:pt>
                <c:pt idx="40">
                  <c:v>-7.000000000000117E-4</c:v>
                </c:pt>
                <c:pt idx="41">
                  <c:v>5.5499999999999881E-3</c:v>
                </c:pt>
                <c:pt idx="42">
                  <c:v>1.1775000000000002E-2</c:v>
                </c:pt>
                <c:pt idx="43">
                  <c:v>1.8000000000000016E-2</c:v>
                </c:pt>
                <c:pt idx="44">
                  <c:v>2.4224999999999986E-2</c:v>
                </c:pt>
                <c:pt idx="45">
                  <c:v>3.0474999999999985E-2</c:v>
                </c:pt>
                <c:pt idx="46">
                  <c:v>3.6699999999999997E-2</c:v>
                </c:pt>
                <c:pt idx="47">
                  <c:v>4.2925000000000012E-2</c:v>
                </c:pt>
                <c:pt idx="48">
                  <c:v>4.917500000000001E-2</c:v>
                </c:pt>
                <c:pt idx="49">
                  <c:v>5.5399999999999984E-2</c:v>
                </c:pt>
                <c:pt idx="50">
                  <c:v>6.1624999999999999E-2</c:v>
                </c:pt>
                <c:pt idx="51">
                  <c:v>6.7874999999999991E-2</c:v>
                </c:pt>
                <c:pt idx="52">
                  <c:v>7.4100000000000013E-2</c:v>
                </c:pt>
                <c:pt idx="53">
                  <c:v>8.032499999999998E-2</c:v>
                </c:pt>
                <c:pt idx="54">
                  <c:v>8.6574999999999985E-2</c:v>
                </c:pt>
                <c:pt idx="55">
                  <c:v>9.2799999999999994E-2</c:v>
                </c:pt>
                <c:pt idx="56">
                  <c:v>9.9025000000000002E-2</c:v>
                </c:pt>
                <c:pt idx="57">
                  <c:v>0.10525000000000002</c:v>
                </c:pt>
                <c:pt idx="58">
                  <c:v>0.11150000000000002</c:v>
                </c:pt>
                <c:pt idx="59">
                  <c:v>0.117725</c:v>
                </c:pt>
                <c:pt idx="60">
                  <c:v>0.12395</c:v>
                </c:pt>
                <c:pt idx="61">
                  <c:v>0.13020000000000001</c:v>
                </c:pt>
                <c:pt idx="62">
                  <c:v>0.13642500000000002</c:v>
                </c:pt>
                <c:pt idx="63">
                  <c:v>0.14265</c:v>
                </c:pt>
                <c:pt idx="64">
                  <c:v>0.14889999999999998</c:v>
                </c:pt>
                <c:pt idx="65">
                  <c:v>0.15512499999999996</c:v>
                </c:pt>
                <c:pt idx="66">
                  <c:v>0.16135000000000002</c:v>
                </c:pt>
                <c:pt idx="67">
                  <c:v>0.16757499999999997</c:v>
                </c:pt>
                <c:pt idx="68">
                  <c:v>0.17382499999999998</c:v>
                </c:pt>
                <c:pt idx="69">
                  <c:v>0.18005000000000004</c:v>
                </c:pt>
                <c:pt idx="70">
                  <c:v>0.18627500000000002</c:v>
                </c:pt>
                <c:pt idx="71">
                  <c:v>0.192525</c:v>
                </c:pt>
                <c:pt idx="72">
                  <c:v>0.19874999999999998</c:v>
                </c:pt>
                <c:pt idx="73">
                  <c:v>0.20497500000000005</c:v>
                </c:pt>
                <c:pt idx="74">
                  <c:v>0.21122500000000005</c:v>
                </c:pt>
                <c:pt idx="75">
                  <c:v>0.21745</c:v>
                </c:pt>
                <c:pt idx="76">
                  <c:v>0.22367499999999998</c:v>
                </c:pt>
                <c:pt idx="77">
                  <c:v>0.22992499999999999</c:v>
                </c:pt>
                <c:pt idx="78">
                  <c:v>0.23615000000000003</c:v>
                </c:pt>
                <c:pt idx="79">
                  <c:v>0.24237500000000001</c:v>
                </c:pt>
                <c:pt idx="80">
                  <c:v>0.24859999999999999</c:v>
                </c:pt>
                <c:pt idx="81">
                  <c:v>0.25484999999999997</c:v>
                </c:pt>
                <c:pt idx="82">
                  <c:v>0.26107500000000006</c:v>
                </c:pt>
                <c:pt idx="83">
                  <c:v>0.26729999999999998</c:v>
                </c:pt>
                <c:pt idx="84">
                  <c:v>0.27355000000000002</c:v>
                </c:pt>
                <c:pt idx="85">
                  <c:v>0.279775</c:v>
                </c:pt>
                <c:pt idx="86">
                  <c:v>0.28600000000000003</c:v>
                </c:pt>
                <c:pt idx="87">
                  <c:v>0.29225000000000001</c:v>
                </c:pt>
                <c:pt idx="88">
                  <c:v>0.29847499999999999</c:v>
                </c:pt>
                <c:pt idx="89">
                  <c:v>0.30469999999999997</c:v>
                </c:pt>
                <c:pt idx="90">
                  <c:v>0.31094999999999995</c:v>
                </c:pt>
                <c:pt idx="91">
                  <c:v>0.31717500000000004</c:v>
                </c:pt>
                <c:pt idx="92">
                  <c:v>0.32340000000000002</c:v>
                </c:pt>
                <c:pt idx="93">
                  <c:v>0.32962499999999995</c:v>
                </c:pt>
                <c:pt idx="94">
                  <c:v>0.33587499999999998</c:v>
                </c:pt>
                <c:pt idx="95">
                  <c:v>0.34210000000000002</c:v>
                </c:pt>
                <c:pt idx="96">
                  <c:v>0.348325</c:v>
                </c:pt>
                <c:pt idx="97">
                  <c:v>0.35457499999999997</c:v>
                </c:pt>
                <c:pt idx="98">
                  <c:v>0.36079999999999995</c:v>
                </c:pt>
                <c:pt idx="99">
                  <c:v>0.36702500000000005</c:v>
                </c:pt>
                <c:pt idx="100">
                  <c:v>0.37327500000000002</c:v>
                </c:pt>
                <c:pt idx="101">
                  <c:v>0.3795</c:v>
                </c:pt>
                <c:pt idx="102">
                  <c:v>0.38572499999999998</c:v>
                </c:pt>
                <c:pt idx="103">
                  <c:v>0.39195000000000002</c:v>
                </c:pt>
                <c:pt idx="104">
                  <c:v>0.3982</c:v>
                </c:pt>
                <c:pt idx="105">
                  <c:v>0.40442499999999998</c:v>
                </c:pt>
                <c:pt idx="106">
                  <c:v>0.41064999999999996</c:v>
                </c:pt>
                <c:pt idx="107">
                  <c:v>0.41689999999999994</c:v>
                </c:pt>
                <c:pt idx="108">
                  <c:v>0.42312500000000003</c:v>
                </c:pt>
                <c:pt idx="109">
                  <c:v>0.42935000000000001</c:v>
                </c:pt>
                <c:pt idx="110">
                  <c:v>0.43559999999999999</c:v>
                </c:pt>
                <c:pt idx="111">
                  <c:v>0.44182499999999997</c:v>
                </c:pt>
                <c:pt idx="112">
                  <c:v>0.44805</c:v>
                </c:pt>
                <c:pt idx="113">
                  <c:v>0.45430000000000004</c:v>
                </c:pt>
                <c:pt idx="114">
                  <c:v>0.46052499999999996</c:v>
                </c:pt>
                <c:pt idx="115">
                  <c:v>0.46675000000000005</c:v>
                </c:pt>
                <c:pt idx="116">
                  <c:v>0.47297500000000003</c:v>
                </c:pt>
                <c:pt idx="117">
                  <c:v>0.47922500000000001</c:v>
                </c:pt>
                <c:pt idx="118">
                  <c:v>0.48544999999999999</c:v>
                </c:pt>
                <c:pt idx="119">
                  <c:v>0.49167500000000003</c:v>
                </c:pt>
                <c:pt idx="120">
                  <c:v>0.49792500000000006</c:v>
                </c:pt>
                <c:pt idx="121">
                  <c:v>0.50414999999999999</c:v>
                </c:pt>
                <c:pt idx="122">
                  <c:v>0.51037500000000002</c:v>
                </c:pt>
                <c:pt idx="123">
                  <c:v>0.516625</c:v>
                </c:pt>
                <c:pt idx="124">
                  <c:v>0.52285000000000004</c:v>
                </c:pt>
                <c:pt idx="125">
                  <c:v>0.52907499999999996</c:v>
                </c:pt>
                <c:pt idx="126">
                  <c:v>0.53532500000000005</c:v>
                </c:pt>
                <c:pt idx="127">
                  <c:v>0.54154999999999998</c:v>
                </c:pt>
                <c:pt idx="128">
                  <c:v>0.54777500000000001</c:v>
                </c:pt>
                <c:pt idx="129">
                  <c:v>0.55399999999999994</c:v>
                </c:pt>
                <c:pt idx="130">
                  <c:v>0.56024999999999991</c:v>
                </c:pt>
                <c:pt idx="131">
                  <c:v>0.56647499999999995</c:v>
                </c:pt>
                <c:pt idx="132">
                  <c:v>0.57269999999999999</c:v>
                </c:pt>
                <c:pt idx="133">
                  <c:v>0.57895000000000008</c:v>
                </c:pt>
                <c:pt idx="134">
                  <c:v>0.58517499999999989</c:v>
                </c:pt>
                <c:pt idx="135">
                  <c:v>0.59139999999999993</c:v>
                </c:pt>
                <c:pt idx="136">
                  <c:v>0.59765000000000001</c:v>
                </c:pt>
                <c:pt idx="137">
                  <c:v>0.60387500000000005</c:v>
                </c:pt>
                <c:pt idx="138">
                  <c:v>0.61010000000000009</c:v>
                </c:pt>
                <c:pt idx="139">
                  <c:v>0.61632500000000001</c:v>
                </c:pt>
                <c:pt idx="140">
                  <c:v>0.62257499999999999</c:v>
                </c:pt>
                <c:pt idx="141">
                  <c:v>0.62880000000000003</c:v>
                </c:pt>
                <c:pt idx="142">
                  <c:v>0.63502500000000006</c:v>
                </c:pt>
                <c:pt idx="143">
                  <c:v>0.64127500000000004</c:v>
                </c:pt>
                <c:pt idx="144">
                  <c:v>0.64749999999999996</c:v>
                </c:pt>
                <c:pt idx="145">
                  <c:v>0.653725</c:v>
                </c:pt>
                <c:pt idx="146">
                  <c:v>0.65997499999999998</c:v>
                </c:pt>
                <c:pt idx="147">
                  <c:v>0.66620000000000013</c:v>
                </c:pt>
                <c:pt idx="148">
                  <c:v>0.67242499999999994</c:v>
                </c:pt>
                <c:pt idx="149">
                  <c:v>0.67867499999999992</c:v>
                </c:pt>
                <c:pt idx="150">
                  <c:v>0.68490000000000006</c:v>
                </c:pt>
                <c:pt idx="151">
                  <c:v>0.6911250000000001</c:v>
                </c:pt>
                <c:pt idx="152">
                  <c:v>0.69734999999999991</c:v>
                </c:pt>
                <c:pt idx="153">
                  <c:v>0.7036</c:v>
                </c:pt>
                <c:pt idx="154">
                  <c:v>0.70982500000000004</c:v>
                </c:pt>
                <c:pt idx="155">
                  <c:v>0.71605000000000008</c:v>
                </c:pt>
                <c:pt idx="156">
                  <c:v>0.72230000000000005</c:v>
                </c:pt>
                <c:pt idx="157">
                  <c:v>0.72852499999999998</c:v>
                </c:pt>
                <c:pt idx="158">
                  <c:v>0.73475000000000001</c:v>
                </c:pt>
                <c:pt idx="159">
                  <c:v>0.74099999999999999</c:v>
                </c:pt>
                <c:pt idx="160">
                  <c:v>0.74722500000000003</c:v>
                </c:pt>
                <c:pt idx="161">
                  <c:v>0.75344999999999995</c:v>
                </c:pt>
                <c:pt idx="162">
                  <c:v>0.75969999999999993</c:v>
                </c:pt>
                <c:pt idx="163">
                  <c:v>0.76592499999999997</c:v>
                </c:pt>
                <c:pt idx="164">
                  <c:v>0.77215000000000011</c:v>
                </c:pt>
                <c:pt idx="165">
                  <c:v>0.77837499999999993</c:v>
                </c:pt>
                <c:pt idx="166">
                  <c:v>0.78462499999999991</c:v>
                </c:pt>
                <c:pt idx="167">
                  <c:v>0.79085000000000005</c:v>
                </c:pt>
                <c:pt idx="168">
                  <c:v>0.79707500000000009</c:v>
                </c:pt>
                <c:pt idx="169">
                  <c:v>0.80332500000000007</c:v>
                </c:pt>
                <c:pt idx="170">
                  <c:v>0.80954999999999999</c:v>
                </c:pt>
                <c:pt idx="171">
                  <c:v>0.81577500000000003</c:v>
                </c:pt>
                <c:pt idx="172">
                  <c:v>0.82202500000000001</c:v>
                </c:pt>
                <c:pt idx="173">
                  <c:v>0.82825000000000004</c:v>
                </c:pt>
                <c:pt idx="174">
                  <c:v>0.83447499999999997</c:v>
                </c:pt>
                <c:pt idx="175">
                  <c:v>0.8407</c:v>
                </c:pt>
                <c:pt idx="176">
                  <c:v>0.84694999999999998</c:v>
                </c:pt>
                <c:pt idx="177">
                  <c:v>0.85317500000000002</c:v>
                </c:pt>
                <c:pt idx="178">
                  <c:v>0.85939999999999994</c:v>
                </c:pt>
                <c:pt idx="179">
                  <c:v>0.86564999999999992</c:v>
                </c:pt>
                <c:pt idx="180">
                  <c:v>0.87187499999999996</c:v>
                </c:pt>
                <c:pt idx="181">
                  <c:v>0.8781000000000001</c:v>
                </c:pt>
                <c:pt idx="182">
                  <c:v>0.88435000000000008</c:v>
                </c:pt>
                <c:pt idx="183">
                  <c:v>0.89057499999999989</c:v>
                </c:pt>
                <c:pt idx="184">
                  <c:v>0.89680000000000004</c:v>
                </c:pt>
                <c:pt idx="185">
                  <c:v>0.90305000000000002</c:v>
                </c:pt>
                <c:pt idx="186">
                  <c:v>0.90927500000000006</c:v>
                </c:pt>
                <c:pt idx="187">
                  <c:v>0.91549999999999998</c:v>
                </c:pt>
                <c:pt idx="188">
                  <c:v>0.92172500000000002</c:v>
                </c:pt>
                <c:pt idx="189">
                  <c:v>0.92797499999999999</c:v>
                </c:pt>
                <c:pt idx="190">
                  <c:v>0.93420000000000003</c:v>
                </c:pt>
                <c:pt idx="191">
                  <c:v>0.94042499999999996</c:v>
                </c:pt>
                <c:pt idx="192">
                  <c:v>0.94667499999999993</c:v>
                </c:pt>
                <c:pt idx="193">
                  <c:v>0.95289999999999997</c:v>
                </c:pt>
                <c:pt idx="194">
                  <c:v>0.95912500000000001</c:v>
                </c:pt>
                <c:pt idx="195">
                  <c:v>0.96537500000000009</c:v>
                </c:pt>
                <c:pt idx="196">
                  <c:v>0.97159999999999991</c:v>
                </c:pt>
                <c:pt idx="197">
                  <c:v>0.97782499999999994</c:v>
                </c:pt>
                <c:pt idx="198">
                  <c:v>0.98407500000000003</c:v>
                </c:pt>
                <c:pt idx="199">
                  <c:v>0.99030000000000007</c:v>
                </c:pt>
                <c:pt idx="200">
                  <c:v>0.99652499999999988</c:v>
                </c:pt>
                <c:pt idx="201">
                  <c:v>1.00275</c:v>
                </c:pt>
                <c:pt idx="202">
                  <c:v>1.0089999999999999</c:v>
                </c:pt>
                <c:pt idx="203">
                  <c:v>1.015225</c:v>
                </c:pt>
                <c:pt idx="204">
                  <c:v>1.02145</c:v>
                </c:pt>
                <c:pt idx="205">
                  <c:v>1.0276999999999998</c:v>
                </c:pt>
                <c:pt idx="206">
                  <c:v>1.033925</c:v>
                </c:pt>
                <c:pt idx="207">
                  <c:v>1.0401500000000001</c:v>
                </c:pt>
                <c:pt idx="208">
                  <c:v>1.0464</c:v>
                </c:pt>
                <c:pt idx="209">
                  <c:v>1.0526249999999999</c:v>
                </c:pt>
                <c:pt idx="210">
                  <c:v>1.0588500000000001</c:v>
                </c:pt>
                <c:pt idx="211">
                  <c:v>1.065075</c:v>
                </c:pt>
                <c:pt idx="212">
                  <c:v>1.0713250000000001</c:v>
                </c:pt>
                <c:pt idx="213">
                  <c:v>1.07755</c:v>
                </c:pt>
                <c:pt idx="214">
                  <c:v>1.0837749999999999</c:v>
                </c:pt>
                <c:pt idx="215">
                  <c:v>1.090025</c:v>
                </c:pt>
                <c:pt idx="216">
                  <c:v>1.0962499999999999</c:v>
                </c:pt>
                <c:pt idx="217">
                  <c:v>1.1024749999999999</c:v>
                </c:pt>
                <c:pt idx="218">
                  <c:v>1.108725</c:v>
                </c:pt>
                <c:pt idx="219">
                  <c:v>1.1149499999999999</c:v>
                </c:pt>
                <c:pt idx="220">
                  <c:v>1.121175</c:v>
                </c:pt>
                <c:pt idx="221">
                  <c:v>1.1274250000000001</c:v>
                </c:pt>
                <c:pt idx="222">
                  <c:v>1.1336499999999998</c:v>
                </c:pt>
                <c:pt idx="223">
                  <c:v>1.139875</c:v>
                </c:pt>
                <c:pt idx="224">
                  <c:v>1.1461000000000001</c:v>
                </c:pt>
                <c:pt idx="225">
                  <c:v>1.15235</c:v>
                </c:pt>
                <c:pt idx="226">
                  <c:v>1.1585750000000001</c:v>
                </c:pt>
                <c:pt idx="227">
                  <c:v>1.1648000000000001</c:v>
                </c:pt>
                <c:pt idx="228">
                  <c:v>1.1710499999999999</c:v>
                </c:pt>
                <c:pt idx="229">
                  <c:v>1.1772750000000001</c:v>
                </c:pt>
                <c:pt idx="230">
                  <c:v>1.1835</c:v>
                </c:pt>
                <c:pt idx="231">
                  <c:v>1.1897500000000001</c:v>
                </c:pt>
                <c:pt idx="232">
                  <c:v>1.195975</c:v>
                </c:pt>
                <c:pt idx="233">
                  <c:v>1.2021999999999999</c:v>
                </c:pt>
                <c:pt idx="234">
                  <c:v>1.20845</c:v>
                </c:pt>
                <c:pt idx="235">
                  <c:v>1.2146750000000002</c:v>
                </c:pt>
                <c:pt idx="236">
                  <c:v>1.2208999999999999</c:v>
                </c:pt>
                <c:pt idx="237">
                  <c:v>1.227125</c:v>
                </c:pt>
                <c:pt idx="238">
                  <c:v>1.2333750000000001</c:v>
                </c:pt>
                <c:pt idx="239">
                  <c:v>1.2396</c:v>
                </c:pt>
                <c:pt idx="240">
                  <c:v>1.245825</c:v>
                </c:pt>
                <c:pt idx="241">
                  <c:v>1.252075</c:v>
                </c:pt>
                <c:pt idx="242">
                  <c:v>1.2583</c:v>
                </c:pt>
                <c:pt idx="243">
                  <c:v>1.2645250000000001</c:v>
                </c:pt>
                <c:pt idx="244">
                  <c:v>1.270775</c:v>
                </c:pt>
                <c:pt idx="245">
                  <c:v>1.2769999999999999</c:v>
                </c:pt>
                <c:pt idx="246">
                  <c:v>1.2832250000000001</c:v>
                </c:pt>
                <c:pt idx="247">
                  <c:v>1.28945</c:v>
                </c:pt>
                <c:pt idx="248">
                  <c:v>1.2957000000000001</c:v>
                </c:pt>
                <c:pt idx="249">
                  <c:v>1.301925</c:v>
                </c:pt>
                <c:pt idx="250">
                  <c:v>1.3081499999999999</c:v>
                </c:pt>
                <c:pt idx="251">
                  <c:v>1.3144</c:v>
                </c:pt>
                <c:pt idx="252">
                  <c:v>1.3206250000000002</c:v>
                </c:pt>
                <c:pt idx="253">
                  <c:v>1.3268499999999999</c:v>
                </c:pt>
                <c:pt idx="254">
                  <c:v>1.3331</c:v>
                </c:pt>
                <c:pt idx="255">
                  <c:v>1.3393250000000001</c:v>
                </c:pt>
                <c:pt idx="256">
                  <c:v>1.34555</c:v>
                </c:pt>
                <c:pt idx="257">
                  <c:v>1.3518000000000001</c:v>
                </c:pt>
                <c:pt idx="258">
                  <c:v>1.358025</c:v>
                </c:pt>
                <c:pt idx="259">
                  <c:v>1.3642499999999997</c:v>
                </c:pt>
                <c:pt idx="260">
                  <c:v>1.3704750000000001</c:v>
                </c:pt>
                <c:pt idx="261">
                  <c:v>1.376725</c:v>
                </c:pt>
                <c:pt idx="262">
                  <c:v>1.3829499999999999</c:v>
                </c:pt>
                <c:pt idx="263">
                  <c:v>1.3891749999999998</c:v>
                </c:pt>
                <c:pt idx="264">
                  <c:v>1.3954249999999999</c:v>
                </c:pt>
                <c:pt idx="265">
                  <c:v>1.4016500000000001</c:v>
                </c:pt>
                <c:pt idx="266">
                  <c:v>1.407875</c:v>
                </c:pt>
                <c:pt idx="267">
                  <c:v>1.4141249999999999</c:v>
                </c:pt>
                <c:pt idx="268">
                  <c:v>1.4203499999999998</c:v>
                </c:pt>
                <c:pt idx="269">
                  <c:v>1.4265750000000001</c:v>
                </c:pt>
                <c:pt idx="270">
                  <c:v>1.432825</c:v>
                </c:pt>
                <c:pt idx="271">
                  <c:v>1.4390499999999999</c:v>
                </c:pt>
                <c:pt idx="272">
                  <c:v>1.4452750000000001</c:v>
                </c:pt>
                <c:pt idx="273">
                  <c:v>1.4515</c:v>
                </c:pt>
                <c:pt idx="274">
                  <c:v>1.4577500000000001</c:v>
                </c:pt>
                <c:pt idx="275">
                  <c:v>1.463975</c:v>
                </c:pt>
                <c:pt idx="276">
                  <c:v>1.4702000000000002</c:v>
                </c:pt>
                <c:pt idx="277">
                  <c:v>1.4764500000000003</c:v>
                </c:pt>
                <c:pt idx="278">
                  <c:v>1.482675</c:v>
                </c:pt>
                <c:pt idx="279">
                  <c:v>1.4888999999999999</c:v>
                </c:pt>
                <c:pt idx="280">
                  <c:v>1.49515</c:v>
                </c:pt>
                <c:pt idx="281">
                  <c:v>1.5013750000000001</c:v>
                </c:pt>
                <c:pt idx="282">
                  <c:v>1.5076000000000001</c:v>
                </c:pt>
                <c:pt idx="283">
                  <c:v>1.513825</c:v>
                </c:pt>
                <c:pt idx="284">
                  <c:v>1.5200749999999998</c:v>
                </c:pt>
                <c:pt idx="285">
                  <c:v>1.5263000000000002</c:v>
                </c:pt>
                <c:pt idx="286">
                  <c:v>1.5325250000000001</c:v>
                </c:pt>
                <c:pt idx="287">
                  <c:v>1.538775</c:v>
                </c:pt>
                <c:pt idx="288">
                  <c:v>1.5449999999999999</c:v>
                </c:pt>
                <c:pt idx="289">
                  <c:v>1.5512250000000001</c:v>
                </c:pt>
                <c:pt idx="290">
                  <c:v>1.5574750000000002</c:v>
                </c:pt>
                <c:pt idx="291">
                  <c:v>1.5637000000000001</c:v>
                </c:pt>
                <c:pt idx="292">
                  <c:v>1.569925</c:v>
                </c:pt>
                <c:pt idx="293">
                  <c:v>1.5761749999999999</c:v>
                </c:pt>
                <c:pt idx="294">
                  <c:v>1.5824000000000003</c:v>
                </c:pt>
                <c:pt idx="295">
                  <c:v>1.588625</c:v>
                </c:pt>
                <c:pt idx="296">
                  <c:v>1.5948499999999999</c:v>
                </c:pt>
                <c:pt idx="297">
                  <c:v>1.6011</c:v>
                </c:pt>
                <c:pt idx="298">
                  <c:v>1.6073250000000001</c:v>
                </c:pt>
                <c:pt idx="299">
                  <c:v>1.61355</c:v>
                </c:pt>
                <c:pt idx="300">
                  <c:v>1.6198000000000001</c:v>
                </c:pt>
                <c:pt idx="301">
                  <c:v>1.6260249999999998</c:v>
                </c:pt>
                <c:pt idx="302">
                  <c:v>1.6322500000000002</c:v>
                </c:pt>
                <c:pt idx="303">
                  <c:v>1.6385000000000001</c:v>
                </c:pt>
                <c:pt idx="304">
                  <c:v>1.644725</c:v>
                </c:pt>
                <c:pt idx="305">
                  <c:v>1.6509499999999999</c:v>
                </c:pt>
                <c:pt idx="306">
                  <c:v>1.6572</c:v>
                </c:pt>
                <c:pt idx="307">
                  <c:v>1.6634250000000002</c:v>
                </c:pt>
                <c:pt idx="308">
                  <c:v>1.6696500000000001</c:v>
                </c:pt>
                <c:pt idx="309">
                  <c:v>1.675875</c:v>
                </c:pt>
                <c:pt idx="310">
                  <c:v>1.6821249999999999</c:v>
                </c:pt>
                <c:pt idx="311">
                  <c:v>1.6883500000000002</c:v>
                </c:pt>
                <c:pt idx="312">
                  <c:v>1.6945749999999999</c:v>
                </c:pt>
                <c:pt idx="313">
                  <c:v>1.700825</c:v>
                </c:pt>
                <c:pt idx="314">
                  <c:v>1.70705</c:v>
                </c:pt>
                <c:pt idx="315">
                  <c:v>1.7132750000000001</c:v>
                </c:pt>
                <c:pt idx="316">
                  <c:v>1.7195250000000002</c:v>
                </c:pt>
                <c:pt idx="317">
                  <c:v>1.7257500000000001</c:v>
                </c:pt>
                <c:pt idx="318">
                  <c:v>1.7319749999999998</c:v>
                </c:pt>
                <c:pt idx="319">
                  <c:v>1.7382000000000002</c:v>
                </c:pt>
                <c:pt idx="320">
                  <c:v>1.7444500000000001</c:v>
                </c:pt>
                <c:pt idx="321">
                  <c:v>1.750675</c:v>
                </c:pt>
                <c:pt idx="322">
                  <c:v>1.7568999999999999</c:v>
                </c:pt>
                <c:pt idx="323">
                  <c:v>1.76315</c:v>
                </c:pt>
                <c:pt idx="324">
                  <c:v>1.7693750000000001</c:v>
                </c:pt>
                <c:pt idx="325">
                  <c:v>1.7756000000000001</c:v>
                </c:pt>
                <c:pt idx="326">
                  <c:v>1.7818499999999999</c:v>
                </c:pt>
                <c:pt idx="327">
                  <c:v>1.7880749999999999</c:v>
                </c:pt>
                <c:pt idx="328">
                  <c:v>1.7943000000000002</c:v>
                </c:pt>
                <c:pt idx="329">
                  <c:v>1.8005500000000001</c:v>
                </c:pt>
                <c:pt idx="330">
                  <c:v>1.806775</c:v>
                </c:pt>
                <c:pt idx="331">
                  <c:v>1.8129999999999999</c:v>
                </c:pt>
                <c:pt idx="332">
                  <c:v>1.8192250000000001</c:v>
                </c:pt>
                <c:pt idx="333">
                  <c:v>1.8254750000000002</c:v>
                </c:pt>
                <c:pt idx="334">
                  <c:v>1.8317000000000001</c:v>
                </c:pt>
                <c:pt idx="335">
                  <c:v>1.8379249999999998</c:v>
                </c:pt>
                <c:pt idx="336">
                  <c:v>1.8441749999999999</c:v>
                </c:pt>
                <c:pt idx="337">
                  <c:v>1.8504</c:v>
                </c:pt>
                <c:pt idx="338">
                  <c:v>1.856625</c:v>
                </c:pt>
                <c:pt idx="339">
                  <c:v>1.8628750000000001</c:v>
                </c:pt>
                <c:pt idx="340">
                  <c:v>1.8691</c:v>
                </c:pt>
                <c:pt idx="341">
                  <c:v>1.8753250000000001</c:v>
                </c:pt>
                <c:pt idx="342">
                  <c:v>1.8815750000000002</c:v>
                </c:pt>
                <c:pt idx="343">
                  <c:v>1.8877999999999999</c:v>
                </c:pt>
                <c:pt idx="344">
                  <c:v>1.8940249999999998</c:v>
                </c:pt>
                <c:pt idx="345">
                  <c:v>1.9002500000000002</c:v>
                </c:pt>
                <c:pt idx="346">
                  <c:v>1.9065000000000001</c:v>
                </c:pt>
                <c:pt idx="347">
                  <c:v>1.912725</c:v>
                </c:pt>
                <c:pt idx="348">
                  <c:v>1.9189499999999999</c:v>
                </c:pt>
                <c:pt idx="349">
                  <c:v>1.9251999999999998</c:v>
                </c:pt>
                <c:pt idx="350">
                  <c:v>1.9314250000000002</c:v>
                </c:pt>
                <c:pt idx="351">
                  <c:v>1.9376500000000001</c:v>
                </c:pt>
                <c:pt idx="352">
                  <c:v>1.9439</c:v>
                </c:pt>
                <c:pt idx="353">
                  <c:v>1.9501249999999999</c:v>
                </c:pt>
                <c:pt idx="354">
                  <c:v>1.95635</c:v>
                </c:pt>
                <c:pt idx="355">
                  <c:v>1.962575</c:v>
                </c:pt>
                <c:pt idx="356">
                  <c:v>1.968825</c:v>
                </c:pt>
                <c:pt idx="357">
                  <c:v>1.97505</c:v>
                </c:pt>
                <c:pt idx="358">
                  <c:v>1.9812750000000001</c:v>
                </c:pt>
                <c:pt idx="359">
                  <c:v>1.9875250000000002</c:v>
                </c:pt>
              </c:numCache>
            </c:numRef>
          </c:xVal>
          <c:yVal>
            <c:numRef>
              <c:f>NIS!$Q$3:$Q$363</c:f>
              <c:numCache>
                <c:formatCode>General</c:formatCode>
                <c:ptCount val="361"/>
                <c:pt idx="0">
                  <c:v>6.8000000000000005E-2</c:v>
                </c:pt>
                <c:pt idx="1">
                  <c:v>0.04</c:v>
                </c:pt>
                <c:pt idx="2">
                  <c:v>3.5999999999999997E-2</c:v>
                </c:pt>
                <c:pt idx="3">
                  <c:v>4.3999999999999997E-2</c:v>
                </c:pt>
                <c:pt idx="4">
                  <c:v>6.8000000000000005E-2</c:v>
                </c:pt>
                <c:pt idx="5">
                  <c:v>0.06</c:v>
                </c:pt>
                <c:pt idx="6">
                  <c:v>4.3999999999999997E-2</c:v>
                </c:pt>
                <c:pt idx="7">
                  <c:v>4.8000000000000001E-2</c:v>
                </c:pt>
                <c:pt idx="8">
                  <c:v>7.1999999999999995E-2</c:v>
                </c:pt>
                <c:pt idx="9">
                  <c:v>3.5999999999999997E-2</c:v>
                </c:pt>
                <c:pt idx="10">
                  <c:v>7.1999999999999995E-2</c:v>
                </c:pt>
                <c:pt idx="11">
                  <c:v>9.1999999999999998E-2</c:v>
                </c:pt>
                <c:pt idx="12">
                  <c:v>0.13600000000000001</c:v>
                </c:pt>
                <c:pt idx="13">
                  <c:v>0.128</c:v>
                </c:pt>
                <c:pt idx="14">
                  <c:v>0.17599999999999999</c:v>
                </c:pt>
                <c:pt idx="15">
                  <c:v>0.14399999999999999</c:v>
                </c:pt>
                <c:pt idx="16">
                  <c:v>0.156</c:v>
                </c:pt>
                <c:pt idx="17">
                  <c:v>0.312</c:v>
                </c:pt>
                <c:pt idx="18">
                  <c:v>0.27200000000000002</c:v>
                </c:pt>
                <c:pt idx="19">
                  <c:v>0.308</c:v>
                </c:pt>
                <c:pt idx="20">
                  <c:v>0.41199999999999998</c:v>
                </c:pt>
                <c:pt idx="21">
                  <c:v>0.47199999999999998</c:v>
                </c:pt>
                <c:pt idx="22">
                  <c:v>0.55600000000000005</c:v>
                </c:pt>
                <c:pt idx="23">
                  <c:v>0.69599999999999995</c:v>
                </c:pt>
                <c:pt idx="24">
                  <c:v>0.80400000000000005</c:v>
                </c:pt>
                <c:pt idx="25">
                  <c:v>0.90400000000000003</c:v>
                </c:pt>
                <c:pt idx="26">
                  <c:v>1.016</c:v>
                </c:pt>
                <c:pt idx="27">
                  <c:v>1.276</c:v>
                </c:pt>
                <c:pt idx="28">
                  <c:v>1.472</c:v>
                </c:pt>
                <c:pt idx="29">
                  <c:v>1.716</c:v>
                </c:pt>
                <c:pt idx="30">
                  <c:v>1.8720000000000001</c:v>
                </c:pt>
                <c:pt idx="31">
                  <c:v>2.2919999999999998</c:v>
                </c:pt>
                <c:pt idx="32">
                  <c:v>2.544</c:v>
                </c:pt>
                <c:pt idx="33">
                  <c:v>2.84</c:v>
                </c:pt>
                <c:pt idx="34">
                  <c:v>3.032</c:v>
                </c:pt>
                <c:pt idx="35">
                  <c:v>3.3359999999999999</c:v>
                </c:pt>
                <c:pt idx="36">
                  <c:v>3.5760000000000001</c:v>
                </c:pt>
                <c:pt idx="37">
                  <c:v>3.964</c:v>
                </c:pt>
                <c:pt idx="38">
                  <c:v>3.952</c:v>
                </c:pt>
                <c:pt idx="39">
                  <c:v>4.2679999999999998</c:v>
                </c:pt>
                <c:pt idx="40">
                  <c:v>4.016</c:v>
                </c:pt>
                <c:pt idx="41">
                  <c:v>4</c:v>
                </c:pt>
                <c:pt idx="42">
                  <c:v>4.048</c:v>
                </c:pt>
                <c:pt idx="43">
                  <c:v>4.24</c:v>
                </c:pt>
                <c:pt idx="44">
                  <c:v>3.7759999999999998</c:v>
                </c:pt>
                <c:pt idx="45">
                  <c:v>3.7719999999999998</c:v>
                </c:pt>
                <c:pt idx="46">
                  <c:v>3.548</c:v>
                </c:pt>
                <c:pt idx="47">
                  <c:v>3.34</c:v>
                </c:pt>
                <c:pt idx="48">
                  <c:v>3.2559999999999998</c:v>
                </c:pt>
                <c:pt idx="49">
                  <c:v>2.992</c:v>
                </c:pt>
                <c:pt idx="50">
                  <c:v>2.76</c:v>
                </c:pt>
                <c:pt idx="51">
                  <c:v>2.548</c:v>
                </c:pt>
                <c:pt idx="52">
                  <c:v>2.2959999999999998</c:v>
                </c:pt>
                <c:pt idx="53">
                  <c:v>2.08</c:v>
                </c:pt>
                <c:pt idx="54">
                  <c:v>1.8520000000000001</c:v>
                </c:pt>
                <c:pt idx="55">
                  <c:v>1.6559999999999999</c:v>
                </c:pt>
                <c:pt idx="56">
                  <c:v>1.6120000000000001</c:v>
                </c:pt>
                <c:pt idx="57">
                  <c:v>1.472</c:v>
                </c:pt>
                <c:pt idx="58">
                  <c:v>1.512</c:v>
                </c:pt>
                <c:pt idx="59">
                  <c:v>1.1639999999999999</c:v>
                </c:pt>
                <c:pt idx="60">
                  <c:v>1.284</c:v>
                </c:pt>
                <c:pt idx="61">
                  <c:v>1.3440000000000001</c:v>
                </c:pt>
                <c:pt idx="62">
                  <c:v>1.1240000000000001</c:v>
                </c:pt>
                <c:pt idx="63">
                  <c:v>1.032</c:v>
                </c:pt>
                <c:pt idx="64">
                  <c:v>1.1759999999999999</c:v>
                </c:pt>
                <c:pt idx="65">
                  <c:v>1.0680000000000001</c:v>
                </c:pt>
                <c:pt idx="66">
                  <c:v>0.92400000000000004</c:v>
                </c:pt>
                <c:pt idx="67">
                  <c:v>0.98399999999999999</c:v>
                </c:pt>
                <c:pt idx="68">
                  <c:v>0.94</c:v>
                </c:pt>
                <c:pt idx="69">
                  <c:v>0.99199999999999999</c:v>
                </c:pt>
                <c:pt idx="70">
                  <c:v>0.92800000000000005</c:v>
                </c:pt>
                <c:pt idx="71">
                  <c:v>0.96399999999999997</c:v>
                </c:pt>
                <c:pt idx="72">
                  <c:v>0.91200000000000003</c:v>
                </c:pt>
                <c:pt idx="73">
                  <c:v>0.8</c:v>
                </c:pt>
                <c:pt idx="74">
                  <c:v>0.88</c:v>
                </c:pt>
                <c:pt idx="75">
                  <c:v>0.96799999999999997</c:v>
                </c:pt>
                <c:pt idx="76">
                  <c:v>0.84799999999999998</c:v>
                </c:pt>
                <c:pt idx="77">
                  <c:v>0.93600000000000005</c:v>
                </c:pt>
                <c:pt idx="78">
                  <c:v>0.83199999999999996</c:v>
                </c:pt>
                <c:pt idx="79">
                  <c:v>0.99199999999999999</c:v>
                </c:pt>
                <c:pt idx="80">
                  <c:v>0.89600000000000002</c:v>
                </c:pt>
                <c:pt idx="81">
                  <c:v>0.84799999999999998</c:v>
                </c:pt>
                <c:pt idx="82">
                  <c:v>0.98399999999999999</c:v>
                </c:pt>
                <c:pt idx="83">
                  <c:v>0.84399999999999997</c:v>
                </c:pt>
                <c:pt idx="84">
                  <c:v>0.82799999999999996</c:v>
                </c:pt>
                <c:pt idx="85">
                  <c:v>0.86</c:v>
                </c:pt>
                <c:pt idx="86">
                  <c:v>0.82</c:v>
                </c:pt>
                <c:pt idx="87">
                  <c:v>0.82399999999999995</c:v>
                </c:pt>
                <c:pt idx="88">
                  <c:v>0.89200000000000002</c:v>
                </c:pt>
                <c:pt idx="89">
                  <c:v>0.92400000000000004</c:v>
                </c:pt>
                <c:pt idx="90">
                  <c:v>0.93200000000000005</c:v>
                </c:pt>
                <c:pt idx="91">
                  <c:v>0.96799999999999997</c:v>
                </c:pt>
                <c:pt idx="92">
                  <c:v>0.77600000000000002</c:v>
                </c:pt>
                <c:pt idx="93">
                  <c:v>1</c:v>
                </c:pt>
                <c:pt idx="94">
                  <c:v>0.91200000000000003</c:v>
                </c:pt>
                <c:pt idx="95">
                  <c:v>1.036</c:v>
                </c:pt>
                <c:pt idx="96">
                  <c:v>1.024</c:v>
                </c:pt>
                <c:pt idx="97">
                  <c:v>0.98</c:v>
                </c:pt>
                <c:pt idx="98">
                  <c:v>0.89600000000000002</c:v>
                </c:pt>
                <c:pt idx="99">
                  <c:v>0.96799999999999997</c:v>
                </c:pt>
                <c:pt idx="100">
                  <c:v>1.048</c:v>
                </c:pt>
                <c:pt idx="101">
                  <c:v>1</c:v>
                </c:pt>
                <c:pt idx="102">
                  <c:v>1.008</c:v>
                </c:pt>
                <c:pt idx="103">
                  <c:v>0.9</c:v>
                </c:pt>
                <c:pt idx="104">
                  <c:v>0.96</c:v>
                </c:pt>
                <c:pt idx="105">
                  <c:v>1.056</c:v>
                </c:pt>
                <c:pt idx="106">
                  <c:v>1.1240000000000001</c:v>
                </c:pt>
                <c:pt idx="107">
                  <c:v>0.96</c:v>
                </c:pt>
                <c:pt idx="108">
                  <c:v>0.872</c:v>
                </c:pt>
                <c:pt idx="109">
                  <c:v>0.96</c:v>
                </c:pt>
                <c:pt idx="110">
                  <c:v>1.1000000000000001</c:v>
                </c:pt>
                <c:pt idx="111">
                  <c:v>1.052</c:v>
                </c:pt>
                <c:pt idx="112">
                  <c:v>1.0880000000000001</c:v>
                </c:pt>
                <c:pt idx="113">
                  <c:v>0.96</c:v>
                </c:pt>
                <c:pt idx="114">
                  <c:v>1.22</c:v>
                </c:pt>
                <c:pt idx="115">
                  <c:v>1.1200000000000001</c:v>
                </c:pt>
                <c:pt idx="116">
                  <c:v>1.056</c:v>
                </c:pt>
                <c:pt idx="117">
                  <c:v>1.272</c:v>
                </c:pt>
                <c:pt idx="118">
                  <c:v>1.276</c:v>
                </c:pt>
                <c:pt idx="119">
                  <c:v>1.264</c:v>
                </c:pt>
                <c:pt idx="120">
                  <c:v>1.1919999999999999</c:v>
                </c:pt>
                <c:pt idx="121">
                  <c:v>1.292</c:v>
                </c:pt>
                <c:pt idx="122">
                  <c:v>1.1919999999999999</c:v>
                </c:pt>
                <c:pt idx="123">
                  <c:v>1.252</c:v>
                </c:pt>
                <c:pt idx="124">
                  <c:v>1.26</c:v>
                </c:pt>
                <c:pt idx="125">
                  <c:v>1.224</c:v>
                </c:pt>
                <c:pt idx="126">
                  <c:v>1.268</c:v>
                </c:pt>
                <c:pt idx="127">
                  <c:v>1.38</c:v>
                </c:pt>
                <c:pt idx="128">
                  <c:v>1.452</c:v>
                </c:pt>
                <c:pt idx="129">
                  <c:v>1.524</c:v>
                </c:pt>
                <c:pt idx="130">
                  <c:v>1.3480000000000001</c:v>
                </c:pt>
                <c:pt idx="131">
                  <c:v>1.4079999999999999</c:v>
                </c:pt>
                <c:pt idx="132">
                  <c:v>1.48</c:v>
                </c:pt>
                <c:pt idx="133">
                  <c:v>1.5</c:v>
                </c:pt>
                <c:pt idx="134">
                  <c:v>1.6160000000000001</c:v>
                </c:pt>
                <c:pt idx="135">
                  <c:v>1.5960000000000001</c:v>
                </c:pt>
                <c:pt idx="136">
                  <c:v>1.44</c:v>
                </c:pt>
                <c:pt idx="137">
                  <c:v>1.6519999999999999</c:v>
                </c:pt>
                <c:pt idx="138">
                  <c:v>1.6479999999999999</c:v>
                </c:pt>
                <c:pt idx="139">
                  <c:v>1.8160000000000001</c:v>
                </c:pt>
                <c:pt idx="140">
                  <c:v>1.8360000000000001</c:v>
                </c:pt>
                <c:pt idx="141">
                  <c:v>1.86</c:v>
                </c:pt>
                <c:pt idx="142">
                  <c:v>1.8919999999999999</c:v>
                </c:pt>
                <c:pt idx="143">
                  <c:v>1.9279999999999999</c:v>
                </c:pt>
                <c:pt idx="144">
                  <c:v>2.0680000000000001</c:v>
                </c:pt>
                <c:pt idx="145">
                  <c:v>1.9119999999999999</c:v>
                </c:pt>
                <c:pt idx="146">
                  <c:v>1.952</c:v>
                </c:pt>
                <c:pt idx="147">
                  <c:v>2.2080000000000002</c:v>
                </c:pt>
                <c:pt idx="148">
                  <c:v>2.1800000000000002</c:v>
                </c:pt>
                <c:pt idx="149">
                  <c:v>2.2480000000000002</c:v>
                </c:pt>
                <c:pt idx="150">
                  <c:v>2.2200000000000002</c:v>
                </c:pt>
                <c:pt idx="151">
                  <c:v>2.2879999999999998</c:v>
                </c:pt>
                <c:pt idx="152">
                  <c:v>2.4319999999999999</c:v>
                </c:pt>
                <c:pt idx="153">
                  <c:v>2.488</c:v>
                </c:pt>
                <c:pt idx="154">
                  <c:v>2.4359999999999999</c:v>
                </c:pt>
                <c:pt idx="155">
                  <c:v>2.6280000000000001</c:v>
                </c:pt>
                <c:pt idx="156">
                  <c:v>2.8639999999999999</c:v>
                </c:pt>
                <c:pt idx="157">
                  <c:v>2.8439999999999999</c:v>
                </c:pt>
                <c:pt idx="158">
                  <c:v>2.8759999999999999</c:v>
                </c:pt>
                <c:pt idx="159">
                  <c:v>3.028</c:v>
                </c:pt>
                <c:pt idx="160">
                  <c:v>3.32</c:v>
                </c:pt>
                <c:pt idx="161">
                  <c:v>3.3719999999999999</c:v>
                </c:pt>
                <c:pt idx="162">
                  <c:v>3.7759999999999998</c:v>
                </c:pt>
                <c:pt idx="163">
                  <c:v>3.72</c:v>
                </c:pt>
                <c:pt idx="164">
                  <c:v>4.3040000000000003</c:v>
                </c:pt>
                <c:pt idx="165">
                  <c:v>4.6280000000000001</c:v>
                </c:pt>
                <c:pt idx="166">
                  <c:v>4.7359999999999998</c:v>
                </c:pt>
                <c:pt idx="167">
                  <c:v>4.8840000000000003</c:v>
                </c:pt>
                <c:pt idx="168">
                  <c:v>5.6120000000000001</c:v>
                </c:pt>
                <c:pt idx="169">
                  <c:v>6.42</c:v>
                </c:pt>
                <c:pt idx="170">
                  <c:v>7.06</c:v>
                </c:pt>
                <c:pt idx="171">
                  <c:v>8.0960000000000001</c:v>
                </c:pt>
                <c:pt idx="172">
                  <c:v>8.6240000000000006</c:v>
                </c:pt>
                <c:pt idx="173">
                  <c:v>10.071999999999999</c:v>
                </c:pt>
                <c:pt idx="174">
                  <c:v>11.86</c:v>
                </c:pt>
                <c:pt idx="175">
                  <c:v>13.628</c:v>
                </c:pt>
                <c:pt idx="176">
                  <c:v>15.484</c:v>
                </c:pt>
                <c:pt idx="177">
                  <c:v>18.3</c:v>
                </c:pt>
                <c:pt idx="178">
                  <c:v>21.103999999999999</c:v>
                </c:pt>
                <c:pt idx="179">
                  <c:v>25</c:v>
                </c:pt>
                <c:pt idx="180">
                  <c:v>28.216000000000001</c:v>
                </c:pt>
                <c:pt idx="181">
                  <c:v>32.235999999999997</c:v>
                </c:pt>
                <c:pt idx="182">
                  <c:v>36.408000000000001</c:v>
                </c:pt>
                <c:pt idx="183">
                  <c:v>42.043999999999997</c:v>
                </c:pt>
                <c:pt idx="184">
                  <c:v>45.271999999999998</c:v>
                </c:pt>
                <c:pt idx="185">
                  <c:v>50.968000000000004</c:v>
                </c:pt>
                <c:pt idx="186">
                  <c:v>53.451999999999998</c:v>
                </c:pt>
                <c:pt idx="187">
                  <c:v>57.527999999999999</c:v>
                </c:pt>
                <c:pt idx="188">
                  <c:v>61.323999999999998</c:v>
                </c:pt>
                <c:pt idx="189">
                  <c:v>64.995999999999995</c:v>
                </c:pt>
                <c:pt idx="190">
                  <c:v>65.671999999999997</c:v>
                </c:pt>
                <c:pt idx="191">
                  <c:v>66.444000000000003</c:v>
                </c:pt>
                <c:pt idx="192">
                  <c:v>66.816000000000003</c:v>
                </c:pt>
                <c:pt idx="193">
                  <c:v>67.475999999999999</c:v>
                </c:pt>
                <c:pt idx="194">
                  <c:v>67.34</c:v>
                </c:pt>
                <c:pt idx="195">
                  <c:v>67.004000000000005</c:v>
                </c:pt>
                <c:pt idx="196">
                  <c:v>65.864000000000004</c:v>
                </c:pt>
                <c:pt idx="197">
                  <c:v>63.496000000000002</c:v>
                </c:pt>
                <c:pt idx="198">
                  <c:v>60.148000000000003</c:v>
                </c:pt>
                <c:pt idx="199">
                  <c:v>58.304000000000002</c:v>
                </c:pt>
                <c:pt idx="200">
                  <c:v>53.951999999999998</c:v>
                </c:pt>
                <c:pt idx="201">
                  <c:v>49.795999999999999</c:v>
                </c:pt>
                <c:pt idx="202">
                  <c:v>45.844000000000001</c:v>
                </c:pt>
                <c:pt idx="203">
                  <c:v>40.816000000000003</c:v>
                </c:pt>
                <c:pt idx="204">
                  <c:v>36.636000000000003</c:v>
                </c:pt>
                <c:pt idx="205">
                  <c:v>31.6</c:v>
                </c:pt>
                <c:pt idx="206">
                  <c:v>26.928000000000001</c:v>
                </c:pt>
                <c:pt idx="207">
                  <c:v>22.58</c:v>
                </c:pt>
                <c:pt idx="208">
                  <c:v>19.648</c:v>
                </c:pt>
                <c:pt idx="209">
                  <c:v>16.356000000000002</c:v>
                </c:pt>
                <c:pt idx="210">
                  <c:v>14.032</c:v>
                </c:pt>
                <c:pt idx="211">
                  <c:v>12.071999999999999</c:v>
                </c:pt>
                <c:pt idx="212">
                  <c:v>10.192</c:v>
                </c:pt>
                <c:pt idx="213">
                  <c:v>8.5679999999999996</c:v>
                </c:pt>
                <c:pt idx="214">
                  <c:v>7.58</c:v>
                </c:pt>
                <c:pt idx="215">
                  <c:v>6.492</c:v>
                </c:pt>
                <c:pt idx="216">
                  <c:v>5.4359999999999999</c:v>
                </c:pt>
                <c:pt idx="217">
                  <c:v>4.8079999999999998</c:v>
                </c:pt>
                <c:pt idx="218">
                  <c:v>4.08</c:v>
                </c:pt>
                <c:pt idx="219">
                  <c:v>3.6080000000000001</c:v>
                </c:pt>
                <c:pt idx="220">
                  <c:v>3.028</c:v>
                </c:pt>
                <c:pt idx="221">
                  <c:v>2.976</c:v>
                </c:pt>
                <c:pt idx="222">
                  <c:v>2.468</c:v>
                </c:pt>
                <c:pt idx="223">
                  <c:v>2.1160000000000001</c:v>
                </c:pt>
                <c:pt idx="224">
                  <c:v>2.2799999999999998</c:v>
                </c:pt>
                <c:pt idx="225">
                  <c:v>1.6679999999999999</c:v>
                </c:pt>
                <c:pt idx="226">
                  <c:v>1.468</c:v>
                </c:pt>
                <c:pt idx="227">
                  <c:v>1.724</c:v>
                </c:pt>
                <c:pt idx="228">
                  <c:v>1.3680000000000001</c:v>
                </c:pt>
                <c:pt idx="229">
                  <c:v>1.42</c:v>
                </c:pt>
                <c:pt idx="230">
                  <c:v>1.1359999999999999</c:v>
                </c:pt>
                <c:pt idx="231">
                  <c:v>1</c:v>
                </c:pt>
                <c:pt idx="232">
                  <c:v>0.98399999999999999</c:v>
                </c:pt>
                <c:pt idx="233">
                  <c:v>1.004</c:v>
                </c:pt>
                <c:pt idx="234">
                  <c:v>0.88400000000000001</c:v>
                </c:pt>
                <c:pt idx="235">
                  <c:v>0.97599999999999998</c:v>
                </c:pt>
                <c:pt idx="236">
                  <c:v>0.78800000000000003</c:v>
                </c:pt>
                <c:pt idx="237">
                  <c:v>0.85599999999999998</c:v>
                </c:pt>
                <c:pt idx="238">
                  <c:v>0.76</c:v>
                </c:pt>
                <c:pt idx="239">
                  <c:v>0.63200000000000001</c:v>
                </c:pt>
                <c:pt idx="240">
                  <c:v>0.64400000000000002</c:v>
                </c:pt>
                <c:pt idx="241">
                  <c:v>0.67200000000000004</c:v>
                </c:pt>
                <c:pt idx="242">
                  <c:v>0.68</c:v>
                </c:pt>
                <c:pt idx="243">
                  <c:v>0.54</c:v>
                </c:pt>
                <c:pt idx="244">
                  <c:v>0.64800000000000002</c:v>
                </c:pt>
                <c:pt idx="245">
                  <c:v>0.63200000000000001</c:v>
                </c:pt>
                <c:pt idx="246">
                  <c:v>0.50800000000000001</c:v>
                </c:pt>
                <c:pt idx="247">
                  <c:v>0.53600000000000003</c:v>
                </c:pt>
                <c:pt idx="248">
                  <c:v>0.57199999999999995</c:v>
                </c:pt>
                <c:pt idx="249">
                  <c:v>0.51200000000000001</c:v>
                </c:pt>
                <c:pt idx="250">
                  <c:v>0.38800000000000001</c:v>
                </c:pt>
                <c:pt idx="251">
                  <c:v>0.40400000000000003</c:v>
                </c:pt>
                <c:pt idx="252">
                  <c:v>0.41199999999999998</c:v>
                </c:pt>
                <c:pt idx="253">
                  <c:v>0.504</c:v>
                </c:pt>
                <c:pt idx="254">
                  <c:v>0.44800000000000001</c:v>
                </c:pt>
                <c:pt idx="255">
                  <c:v>0.40799999999999997</c:v>
                </c:pt>
                <c:pt idx="256">
                  <c:v>0.40799999999999997</c:v>
                </c:pt>
                <c:pt idx="257">
                  <c:v>0.44</c:v>
                </c:pt>
                <c:pt idx="258">
                  <c:v>0.4</c:v>
                </c:pt>
                <c:pt idx="259">
                  <c:v>0.35199999999999998</c:v>
                </c:pt>
                <c:pt idx="260">
                  <c:v>0.41599999999999998</c:v>
                </c:pt>
                <c:pt idx="261">
                  <c:v>0.42799999999999999</c:v>
                </c:pt>
                <c:pt idx="262">
                  <c:v>0.376</c:v>
                </c:pt>
                <c:pt idx="263">
                  <c:v>0.38</c:v>
                </c:pt>
                <c:pt idx="264">
                  <c:v>0.372</c:v>
                </c:pt>
                <c:pt idx="265">
                  <c:v>0.34399999999999997</c:v>
                </c:pt>
                <c:pt idx="266">
                  <c:v>0.33200000000000002</c:v>
                </c:pt>
                <c:pt idx="267">
                  <c:v>0.40400000000000003</c:v>
                </c:pt>
                <c:pt idx="268">
                  <c:v>0.33600000000000002</c:v>
                </c:pt>
                <c:pt idx="269">
                  <c:v>0.312</c:v>
                </c:pt>
                <c:pt idx="270">
                  <c:v>0.33200000000000002</c:v>
                </c:pt>
                <c:pt idx="271">
                  <c:v>0.39600000000000002</c:v>
                </c:pt>
                <c:pt idx="272">
                  <c:v>0.32</c:v>
                </c:pt>
                <c:pt idx="273">
                  <c:v>0.312</c:v>
                </c:pt>
                <c:pt idx="274">
                  <c:v>0.312</c:v>
                </c:pt>
                <c:pt idx="275">
                  <c:v>0.27200000000000002</c:v>
                </c:pt>
                <c:pt idx="276">
                  <c:v>0.29199999999999998</c:v>
                </c:pt>
                <c:pt idx="277">
                  <c:v>0.39200000000000002</c:v>
                </c:pt>
                <c:pt idx="278">
                  <c:v>0.27200000000000002</c:v>
                </c:pt>
                <c:pt idx="279">
                  <c:v>0.24</c:v>
                </c:pt>
                <c:pt idx="280">
                  <c:v>0.24</c:v>
                </c:pt>
                <c:pt idx="281">
                  <c:v>0.29199999999999998</c:v>
                </c:pt>
                <c:pt idx="282">
                  <c:v>0.29599999999999999</c:v>
                </c:pt>
                <c:pt idx="283">
                  <c:v>0.23599999999999999</c:v>
                </c:pt>
                <c:pt idx="284">
                  <c:v>0.28399999999999997</c:v>
                </c:pt>
                <c:pt idx="285">
                  <c:v>0.308</c:v>
                </c:pt>
                <c:pt idx="286">
                  <c:v>0.312</c:v>
                </c:pt>
                <c:pt idx="287">
                  <c:v>0.26400000000000001</c:v>
                </c:pt>
                <c:pt idx="288">
                  <c:v>0.26800000000000002</c:v>
                </c:pt>
                <c:pt idx="289">
                  <c:v>0.22800000000000001</c:v>
                </c:pt>
                <c:pt idx="290">
                  <c:v>0.24</c:v>
                </c:pt>
                <c:pt idx="291">
                  <c:v>0.184</c:v>
                </c:pt>
                <c:pt idx="292">
                  <c:v>0.24</c:v>
                </c:pt>
                <c:pt idx="293">
                  <c:v>0.224</c:v>
                </c:pt>
                <c:pt idx="294">
                  <c:v>0.23200000000000001</c:v>
                </c:pt>
                <c:pt idx="295">
                  <c:v>0.24399999999999999</c:v>
                </c:pt>
                <c:pt idx="296">
                  <c:v>0.16400000000000001</c:v>
                </c:pt>
                <c:pt idx="297">
                  <c:v>0.26800000000000002</c:v>
                </c:pt>
                <c:pt idx="298">
                  <c:v>0.24</c:v>
                </c:pt>
                <c:pt idx="299">
                  <c:v>0.216</c:v>
                </c:pt>
                <c:pt idx="300">
                  <c:v>0.20799999999999999</c:v>
                </c:pt>
                <c:pt idx="301">
                  <c:v>0.20399999999999999</c:v>
                </c:pt>
                <c:pt idx="302">
                  <c:v>0.28399999999999997</c:v>
                </c:pt>
                <c:pt idx="303">
                  <c:v>0.26800000000000002</c:v>
                </c:pt>
                <c:pt idx="304">
                  <c:v>0.224</c:v>
                </c:pt>
                <c:pt idx="305">
                  <c:v>0.17199999999999999</c:v>
                </c:pt>
                <c:pt idx="306">
                  <c:v>0.16</c:v>
                </c:pt>
                <c:pt idx="307">
                  <c:v>0.17599999999999999</c:v>
                </c:pt>
                <c:pt idx="308">
                  <c:v>0.216</c:v>
                </c:pt>
                <c:pt idx="309">
                  <c:v>0.188</c:v>
                </c:pt>
                <c:pt idx="310">
                  <c:v>0.216</c:v>
                </c:pt>
                <c:pt idx="311">
                  <c:v>0.22</c:v>
                </c:pt>
                <c:pt idx="312">
                  <c:v>0.216</c:v>
                </c:pt>
                <c:pt idx="313">
                  <c:v>0.2</c:v>
                </c:pt>
                <c:pt idx="314">
                  <c:v>0.14799999999999999</c:v>
                </c:pt>
                <c:pt idx="315">
                  <c:v>0.192</c:v>
                </c:pt>
                <c:pt idx="316">
                  <c:v>0.17599999999999999</c:v>
                </c:pt>
                <c:pt idx="317">
                  <c:v>0.152</c:v>
                </c:pt>
                <c:pt idx="318">
                  <c:v>0.14000000000000001</c:v>
                </c:pt>
                <c:pt idx="319">
                  <c:v>0.152</c:v>
                </c:pt>
                <c:pt idx="320">
                  <c:v>0.18</c:v>
                </c:pt>
                <c:pt idx="321">
                  <c:v>0.192</c:v>
                </c:pt>
                <c:pt idx="322">
                  <c:v>0.16800000000000001</c:v>
                </c:pt>
                <c:pt idx="323">
                  <c:v>0.14000000000000001</c:v>
                </c:pt>
                <c:pt idx="324">
                  <c:v>0.16400000000000001</c:v>
                </c:pt>
                <c:pt idx="325">
                  <c:v>0.13200000000000001</c:v>
                </c:pt>
                <c:pt idx="326">
                  <c:v>0.17199999999999999</c:v>
                </c:pt>
                <c:pt idx="327">
                  <c:v>0.152</c:v>
                </c:pt>
                <c:pt idx="328">
                  <c:v>0.14399999999999999</c:v>
                </c:pt>
                <c:pt idx="329">
                  <c:v>0.14799999999999999</c:v>
                </c:pt>
                <c:pt idx="330">
                  <c:v>0.16400000000000001</c:v>
                </c:pt>
                <c:pt idx="331">
                  <c:v>9.6000000000000002E-2</c:v>
                </c:pt>
                <c:pt idx="332">
                  <c:v>0.12</c:v>
                </c:pt>
                <c:pt idx="333">
                  <c:v>0.14399999999999999</c:v>
                </c:pt>
                <c:pt idx="334">
                  <c:v>0.124</c:v>
                </c:pt>
                <c:pt idx="335">
                  <c:v>0.112</c:v>
                </c:pt>
                <c:pt idx="336">
                  <c:v>0.124</c:v>
                </c:pt>
                <c:pt idx="337">
                  <c:v>7.5999999999999998E-2</c:v>
                </c:pt>
                <c:pt idx="338">
                  <c:v>0.11600000000000001</c:v>
                </c:pt>
                <c:pt idx="339">
                  <c:v>0.1</c:v>
                </c:pt>
                <c:pt idx="340">
                  <c:v>6.8000000000000005E-2</c:v>
                </c:pt>
                <c:pt idx="341">
                  <c:v>7.5999999999999998E-2</c:v>
                </c:pt>
                <c:pt idx="342">
                  <c:v>8.7999999999999995E-2</c:v>
                </c:pt>
                <c:pt idx="343">
                  <c:v>6.8000000000000005E-2</c:v>
                </c:pt>
                <c:pt idx="344">
                  <c:v>5.1999999999999998E-2</c:v>
                </c:pt>
                <c:pt idx="345">
                  <c:v>6.4000000000000001E-2</c:v>
                </c:pt>
                <c:pt idx="346">
                  <c:v>2.4E-2</c:v>
                </c:pt>
                <c:pt idx="347">
                  <c:v>3.5999999999999997E-2</c:v>
                </c:pt>
                <c:pt idx="348">
                  <c:v>6.8000000000000005E-2</c:v>
                </c:pt>
                <c:pt idx="349">
                  <c:v>5.6000000000000001E-2</c:v>
                </c:pt>
                <c:pt idx="350">
                  <c:v>5.1999999999999998E-2</c:v>
                </c:pt>
                <c:pt idx="351">
                  <c:v>5.6000000000000001E-2</c:v>
                </c:pt>
                <c:pt idx="352">
                  <c:v>2.8000000000000001E-2</c:v>
                </c:pt>
                <c:pt idx="353">
                  <c:v>5.6000000000000001E-2</c:v>
                </c:pt>
                <c:pt idx="354">
                  <c:v>3.2000000000000001E-2</c:v>
                </c:pt>
                <c:pt idx="355">
                  <c:v>1.6E-2</c:v>
                </c:pt>
                <c:pt idx="356">
                  <c:v>2.4E-2</c:v>
                </c:pt>
                <c:pt idx="357">
                  <c:v>1.6E-2</c:v>
                </c:pt>
                <c:pt idx="358">
                  <c:v>4.0000000000000001E-3</c:v>
                </c:pt>
                <c:pt idx="359">
                  <c:v>5.6000000000000001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FD66-4649-A3CE-22B2BAF19A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085546592"/>
        <c:axId val="-1085530816"/>
      </c:scatterChart>
      <c:valAx>
        <c:axId val="-1085539520"/>
        <c:scaling>
          <c:orientation val="minMax"/>
          <c:max val="1.1000000000000001"/>
          <c:min val="-0.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Rf</a:t>
                </a:r>
              </a:p>
            </c:rich>
          </c:tx>
          <c:layout>
            <c:manualLayout>
              <c:xMode val="edge"/>
              <c:yMode val="edge"/>
              <c:x val="0.469668287037037"/>
              <c:y val="0.923371428571428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85535712"/>
        <c:crosses val="autoZero"/>
        <c:crossBetween val="midCat"/>
        <c:majorUnit val="0.1"/>
      </c:valAx>
      <c:valAx>
        <c:axId val="-1085535712"/>
        <c:scaling>
          <c:orientation val="minMax"/>
          <c:max val="2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counts*10</a:t>
                </a:r>
                <a:r>
                  <a:rPr lang="sv-SE" baseline="30000"/>
                  <a:t>3</a:t>
                </a:r>
                <a:r>
                  <a:rPr lang="sv-SE"/>
                  <a:t>*mm</a:t>
                </a:r>
                <a:r>
                  <a:rPr lang="sv-SE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2.9398148148148148E-3"/>
              <c:y val="0.249128571428571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85539520"/>
        <c:crossesAt val="-0.1"/>
        <c:crossBetween val="midCat"/>
      </c:valAx>
      <c:valAx>
        <c:axId val="-1085530816"/>
        <c:scaling>
          <c:orientation val="minMax"/>
          <c:max val="7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counts*10</a:t>
                </a:r>
                <a:r>
                  <a:rPr lang="sv-SE" baseline="30000"/>
                  <a:t>3</a:t>
                </a:r>
                <a:r>
                  <a:rPr lang="sv-SE"/>
                  <a:t>*mm</a:t>
                </a:r>
                <a:r>
                  <a:rPr lang="sv-SE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0.95484421296296296"/>
              <c:y val="0.261727777777777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85546592"/>
        <c:crosses val="max"/>
        <c:crossBetween val="midCat"/>
      </c:valAx>
      <c:valAx>
        <c:axId val="-10855465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1085530816"/>
        <c:crossesAt val="0"/>
        <c:crossBetween val="midCat"/>
      </c:valAx>
      <c:spPr>
        <a:noFill/>
        <a:ln w="12700">
          <a:solidFill>
            <a:schemeClr val="bg1">
              <a:lumMod val="50000"/>
            </a:schemeClr>
          </a:solidFill>
        </a:ln>
        <a:effectLst/>
      </c:spPr>
    </c:plotArea>
    <c:legend>
      <c:legendPos val="r"/>
      <c:layout>
        <c:manualLayout>
          <c:xMode val="edge"/>
          <c:yMode val="edge"/>
          <c:x val="0.38745995370370373"/>
          <c:y val="0.10249444444444446"/>
          <c:w val="0.20846273148148148"/>
          <c:h val="0.17009047619047621"/>
        </c:manualLayout>
      </c:layout>
      <c:overlay val="0"/>
      <c:spPr>
        <a:noFill/>
        <a:ln w="12700">
          <a:solidFill>
            <a:schemeClr val="bg1">
              <a:lumMod val="50000"/>
            </a:schemeClr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6688</cdr:x>
      <cdr:y>0.88572</cdr:y>
    </cdr:from>
    <cdr:to>
      <cdr:x>0.12995</cdr:x>
      <cdr:y>0.96258</cdr:y>
    </cdr:to>
    <cdr:sp macro="" textlink="">
      <cdr:nvSpPr>
        <cdr:cNvPr id="2" name="Rektangel 1">
          <a:extLst xmlns:a="http://schemas.openxmlformats.org/drawingml/2006/main">
            <a:ext uri="{FF2B5EF4-FFF2-40B4-BE49-F238E27FC236}">
              <a16:creationId xmlns:a16="http://schemas.microsoft.com/office/drawing/2014/main" xmlns="" id="{6656E70A-F604-9B26-6A6E-A805B6E6B5A8}"/>
            </a:ext>
          </a:extLst>
        </cdr:cNvPr>
        <cdr:cNvSpPr/>
      </cdr:nvSpPr>
      <cdr:spPr bwMode="auto">
        <a:xfrm xmlns:a="http://schemas.openxmlformats.org/drawingml/2006/main">
          <a:off x="288925" y="2232025"/>
          <a:ext cx="272462" cy="193687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 w="9525" cap="flat" cmpd="sng" algn="ctr">
          <a:solidFill>
            <a:schemeClr val="bg1"/>
          </a:solidFill>
          <a:prstDash val="solid"/>
          <a:round/>
          <a:headEnd type="none" w="med" len="med"/>
          <a:tailEnd type="none" w="med" len="med"/>
        </a:ln>
        <a:effectLst xmlns:a="http://schemas.openxmlformats.org/drawingml/2006/main"/>
      </cdr:spPr>
      <cdr:txBody>
        <a:bodyPr xmlns:a="http://schemas.openxmlformats.org/drawingml/2006/main" wrap="square" lIns="18288" tIns="0" rIns="0" bIns="0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sv-SE"/>
        </a:p>
      </cdr:txBody>
    </cdr:sp>
  </cdr:relSizeAnchor>
  <cdr:relSizeAnchor xmlns:cdr="http://schemas.openxmlformats.org/drawingml/2006/chartDrawing">
    <cdr:from>
      <cdr:x>0.2124</cdr:x>
      <cdr:y>0.89706</cdr:y>
    </cdr:from>
    <cdr:to>
      <cdr:x>0.27547</cdr:x>
      <cdr:y>0.97392</cdr:y>
    </cdr:to>
    <cdr:sp macro="" textlink="">
      <cdr:nvSpPr>
        <cdr:cNvPr id="3" name="Rektangel 2">
          <a:extLst xmlns:a="http://schemas.openxmlformats.org/drawingml/2006/main">
            <a:ext uri="{FF2B5EF4-FFF2-40B4-BE49-F238E27FC236}">
              <a16:creationId xmlns:a16="http://schemas.microsoft.com/office/drawing/2014/main" xmlns="" id="{26B51093-CB21-7988-185E-C1894CC704C6}"/>
            </a:ext>
          </a:extLst>
        </cdr:cNvPr>
        <cdr:cNvSpPr/>
      </cdr:nvSpPr>
      <cdr:spPr bwMode="auto">
        <a:xfrm xmlns:a="http://schemas.openxmlformats.org/drawingml/2006/main">
          <a:off x="917575" y="2260600"/>
          <a:ext cx="272462" cy="193687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 w="9525" cap="flat" cmpd="sng" algn="ctr">
          <a:solidFill>
            <a:schemeClr val="bg1"/>
          </a:solidFill>
          <a:prstDash val="solid"/>
          <a:round/>
          <a:headEnd type="none" w="med" len="med"/>
          <a:tailEnd type="none" w="med" len="med"/>
        </a:ln>
        <a:effectLst xmlns:a="http://schemas.openxmlformats.org/drawingml/2006/main"/>
      </cdr:spPr>
      <cdr:txBody>
        <a:bodyPr xmlns:a="http://schemas.openxmlformats.org/drawingml/2006/main" wrap="square" lIns="18288" tIns="0" rIns="0" bIns="0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sv-SE"/>
        </a:p>
      </cdr:txBody>
    </cdr:sp>
  </cdr:relSizeAnchor>
  <cdr:relSizeAnchor xmlns:cdr="http://schemas.openxmlformats.org/drawingml/2006/chartDrawing">
    <cdr:from>
      <cdr:x>0.34028</cdr:x>
      <cdr:y>0.89328</cdr:y>
    </cdr:from>
    <cdr:to>
      <cdr:x>0.40335</cdr:x>
      <cdr:y>0.97014</cdr:y>
    </cdr:to>
    <cdr:sp macro="" textlink="">
      <cdr:nvSpPr>
        <cdr:cNvPr id="4" name="Rektangel 3">
          <a:extLst xmlns:a="http://schemas.openxmlformats.org/drawingml/2006/main">
            <a:ext uri="{FF2B5EF4-FFF2-40B4-BE49-F238E27FC236}">
              <a16:creationId xmlns:a16="http://schemas.microsoft.com/office/drawing/2014/main" xmlns="" id="{424773C6-E6AA-E1B6-DD13-153789C91E1E}"/>
            </a:ext>
          </a:extLst>
        </cdr:cNvPr>
        <cdr:cNvSpPr/>
      </cdr:nvSpPr>
      <cdr:spPr bwMode="auto">
        <a:xfrm xmlns:a="http://schemas.openxmlformats.org/drawingml/2006/main">
          <a:off x="1470025" y="2251075"/>
          <a:ext cx="272462" cy="193687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 w="9525" cap="flat" cmpd="sng" algn="ctr">
          <a:solidFill>
            <a:schemeClr val="bg1"/>
          </a:solidFill>
          <a:prstDash val="solid"/>
          <a:round/>
          <a:headEnd type="none" w="med" len="med"/>
          <a:tailEnd type="none" w="med" len="med"/>
        </a:ln>
        <a:effectLst xmlns:a="http://schemas.openxmlformats.org/drawingml/2006/main"/>
      </cdr:spPr>
      <cdr:txBody>
        <a:bodyPr xmlns:a="http://schemas.openxmlformats.org/drawingml/2006/main" wrap="square" lIns="18288" tIns="0" rIns="0" bIns="0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sv-SE"/>
        </a:p>
      </cdr:txBody>
    </cdr:sp>
  </cdr:relSizeAnchor>
  <cdr:relSizeAnchor xmlns:cdr="http://schemas.openxmlformats.org/drawingml/2006/chartDrawing">
    <cdr:from>
      <cdr:x>0.58723</cdr:x>
      <cdr:y>0.87816</cdr:y>
    </cdr:from>
    <cdr:to>
      <cdr:x>0.6503</cdr:x>
      <cdr:y>0.95502</cdr:y>
    </cdr:to>
    <cdr:sp macro="" textlink="">
      <cdr:nvSpPr>
        <cdr:cNvPr id="5" name="Rektangel 4">
          <a:extLst xmlns:a="http://schemas.openxmlformats.org/drawingml/2006/main">
            <a:ext uri="{FF2B5EF4-FFF2-40B4-BE49-F238E27FC236}">
              <a16:creationId xmlns:a16="http://schemas.microsoft.com/office/drawing/2014/main" xmlns="" id="{3E8810AA-672B-6E4F-4118-A0DB0BA37728}"/>
            </a:ext>
          </a:extLst>
        </cdr:cNvPr>
        <cdr:cNvSpPr/>
      </cdr:nvSpPr>
      <cdr:spPr bwMode="auto">
        <a:xfrm xmlns:a="http://schemas.openxmlformats.org/drawingml/2006/main">
          <a:off x="2536825" y="2212975"/>
          <a:ext cx="272462" cy="193687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 w="9525" cap="flat" cmpd="sng" algn="ctr">
          <a:solidFill>
            <a:schemeClr val="bg1"/>
          </a:solidFill>
          <a:prstDash val="solid"/>
          <a:round/>
          <a:headEnd type="none" w="med" len="med"/>
          <a:tailEnd type="none" w="med" len="med"/>
        </a:ln>
        <a:effectLst xmlns:a="http://schemas.openxmlformats.org/drawingml/2006/main"/>
      </cdr:spPr>
      <cdr:txBody>
        <a:bodyPr xmlns:a="http://schemas.openxmlformats.org/drawingml/2006/main" wrap="square" lIns="18288" tIns="0" rIns="0" bIns="0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sv-SE"/>
        </a:p>
      </cdr:txBody>
    </cdr:sp>
  </cdr:relSizeAnchor>
  <cdr:relSizeAnchor xmlns:cdr="http://schemas.openxmlformats.org/drawingml/2006/chartDrawing">
    <cdr:from>
      <cdr:x>0.72172</cdr:x>
      <cdr:y>0.8895</cdr:y>
    </cdr:from>
    <cdr:to>
      <cdr:x>0.78479</cdr:x>
      <cdr:y>0.96636</cdr:y>
    </cdr:to>
    <cdr:sp macro="" textlink="">
      <cdr:nvSpPr>
        <cdr:cNvPr id="6" name="Rektangel 5">
          <a:extLst xmlns:a="http://schemas.openxmlformats.org/drawingml/2006/main">
            <a:ext uri="{FF2B5EF4-FFF2-40B4-BE49-F238E27FC236}">
              <a16:creationId xmlns:a16="http://schemas.microsoft.com/office/drawing/2014/main" xmlns="" id="{9CF1922E-3E0E-C31B-AFBC-2100A1AE00AD}"/>
            </a:ext>
          </a:extLst>
        </cdr:cNvPr>
        <cdr:cNvSpPr/>
      </cdr:nvSpPr>
      <cdr:spPr bwMode="auto">
        <a:xfrm xmlns:a="http://schemas.openxmlformats.org/drawingml/2006/main">
          <a:off x="3117850" y="2241550"/>
          <a:ext cx="272462" cy="193687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 w="9525" cap="flat" cmpd="sng" algn="ctr">
          <a:solidFill>
            <a:schemeClr val="bg1"/>
          </a:solidFill>
          <a:prstDash val="solid"/>
          <a:round/>
          <a:headEnd type="none" w="med" len="med"/>
          <a:tailEnd type="none" w="med" len="med"/>
        </a:ln>
        <a:effectLst xmlns:a="http://schemas.openxmlformats.org/drawingml/2006/main"/>
      </cdr:spPr>
      <cdr:txBody>
        <a:bodyPr xmlns:a="http://schemas.openxmlformats.org/drawingml/2006/main" wrap="square" lIns="18288" tIns="0" rIns="0" bIns="0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sv-SE"/>
        </a:p>
      </cdr:txBody>
    </cdr:sp>
  </cdr:relSizeAnchor>
  <cdr:relSizeAnchor xmlns:cdr="http://schemas.openxmlformats.org/drawingml/2006/chartDrawing">
    <cdr:from>
      <cdr:x>0.84079</cdr:x>
      <cdr:y>0.88194</cdr:y>
    </cdr:from>
    <cdr:to>
      <cdr:x>0.90386</cdr:x>
      <cdr:y>0.9588</cdr:y>
    </cdr:to>
    <cdr:sp macro="" textlink="">
      <cdr:nvSpPr>
        <cdr:cNvPr id="7" name="Rektangel 6">
          <a:extLst xmlns:a="http://schemas.openxmlformats.org/drawingml/2006/main">
            <a:ext uri="{FF2B5EF4-FFF2-40B4-BE49-F238E27FC236}">
              <a16:creationId xmlns:a16="http://schemas.microsoft.com/office/drawing/2014/main" xmlns="" id="{A98A61C8-F31C-988D-9C5C-7DCE7FF3D78E}"/>
            </a:ext>
          </a:extLst>
        </cdr:cNvPr>
        <cdr:cNvSpPr/>
      </cdr:nvSpPr>
      <cdr:spPr bwMode="auto">
        <a:xfrm xmlns:a="http://schemas.openxmlformats.org/drawingml/2006/main">
          <a:off x="3632200" y="2222500"/>
          <a:ext cx="272462" cy="193687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 w="9525" cap="flat" cmpd="sng" algn="ctr">
          <a:solidFill>
            <a:schemeClr val="bg1"/>
          </a:solidFill>
          <a:prstDash val="solid"/>
          <a:round/>
          <a:headEnd type="none" w="med" len="med"/>
          <a:tailEnd type="none" w="med" len="med"/>
        </a:ln>
        <a:effectLst xmlns:a="http://schemas.openxmlformats.org/drawingml/2006/main"/>
      </cdr:spPr>
      <cdr:txBody>
        <a:bodyPr xmlns:a="http://schemas.openxmlformats.org/drawingml/2006/main" wrap="square" lIns="18288" tIns="0" rIns="0" bIns="0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sv-SE"/>
        </a:p>
      </cdr:txBody>
    </cdr:sp>
  </cdr:relSizeAnchor>
  <cdr:relSizeAnchor xmlns:cdr="http://schemas.openxmlformats.org/drawingml/2006/chartDrawing">
    <cdr:from>
      <cdr:x>0.45273</cdr:x>
      <cdr:y>0.89328</cdr:y>
    </cdr:from>
    <cdr:to>
      <cdr:x>0.5158</cdr:x>
      <cdr:y>0.93612</cdr:y>
    </cdr:to>
    <cdr:sp macro="" textlink="">
      <cdr:nvSpPr>
        <cdr:cNvPr id="8" name="Rektangel 7">
          <a:extLst xmlns:a="http://schemas.openxmlformats.org/drawingml/2006/main">
            <a:ext uri="{FF2B5EF4-FFF2-40B4-BE49-F238E27FC236}">
              <a16:creationId xmlns:a16="http://schemas.microsoft.com/office/drawing/2014/main" xmlns="" id="{89D60175-9303-D450-DC8A-0887F59C526C}"/>
            </a:ext>
          </a:extLst>
        </cdr:cNvPr>
        <cdr:cNvSpPr/>
      </cdr:nvSpPr>
      <cdr:spPr bwMode="auto">
        <a:xfrm xmlns:a="http://schemas.openxmlformats.org/drawingml/2006/main">
          <a:off x="1955800" y="2251076"/>
          <a:ext cx="272462" cy="107949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 w="9525" cap="flat" cmpd="sng" algn="ctr">
          <a:solidFill>
            <a:schemeClr val="bg1"/>
          </a:solidFill>
          <a:prstDash val="solid"/>
          <a:round/>
          <a:headEnd type="none" w="med" len="med"/>
          <a:tailEnd type="none" w="med" len="med"/>
        </a:ln>
        <a:effectLst xmlns:a="http://schemas.openxmlformats.org/drawingml/2006/main"/>
      </cdr:spPr>
      <cdr:txBody>
        <a:bodyPr xmlns:a="http://schemas.openxmlformats.org/drawingml/2006/main" wrap="square" lIns="18288" tIns="0" rIns="0" bIns="0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sv-SE"/>
        </a:p>
      </cdr:txBody>
    </cdr:sp>
  </cdr:relSizeAnchor>
</c:userShape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ilda Kristina Aneheim</dc:creator>
  <cp:keywords/>
  <dc:description/>
  <cp:lastModifiedBy>Vanitha M.</cp:lastModifiedBy>
  <cp:revision>9</cp:revision>
  <dcterms:created xsi:type="dcterms:W3CDTF">2024-03-06T13:56:00Z</dcterms:created>
  <dcterms:modified xsi:type="dcterms:W3CDTF">2024-04-25T09:55:00Z</dcterms:modified>
</cp:coreProperties>
</file>